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301" w:rsidRPr="00C8519F" w:rsidRDefault="004C7301" w:rsidP="004C7301">
      <w:pPr>
        <w:spacing w:after="12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8519F">
        <w:rPr>
          <w:rFonts w:ascii="Times New Roman" w:hAnsi="Times New Roman" w:cs="Times New Roman"/>
          <w:b/>
          <w:sz w:val="32"/>
          <w:szCs w:val="32"/>
          <w:lang w:val="en-GB"/>
        </w:rPr>
        <w:t>Electronic Supplementary Information 4</w:t>
      </w:r>
    </w:p>
    <w:p w:rsidR="004C7301" w:rsidRPr="00C8519F" w:rsidRDefault="004C7301" w:rsidP="004C7301">
      <w:pPr>
        <w:spacing w:after="12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C351A" w:rsidRPr="003C351A" w:rsidRDefault="003C351A" w:rsidP="003C351A">
      <w:pPr>
        <w:spacing w:after="60" w:line="480" w:lineRule="auto"/>
        <w:jc w:val="center"/>
        <w:rPr>
          <w:rFonts w:ascii="Times New Roman" w:hAnsi="Times New Roman" w:cs="Times New Roman"/>
          <w:b/>
          <w:bCs/>
          <w:iCs/>
          <w:sz w:val="28"/>
          <w:lang w:val="en-US"/>
        </w:rPr>
      </w:pPr>
      <w:r w:rsidRPr="003C351A">
        <w:rPr>
          <w:rFonts w:ascii="Times New Roman" w:hAnsi="Times New Roman" w:cs="Times New Roman"/>
          <w:b/>
          <w:bCs/>
          <w:iCs/>
          <w:sz w:val="28"/>
          <w:lang w:val="en-US"/>
        </w:rPr>
        <w:t xml:space="preserve">Elucidating how the saprophytic fungus </w:t>
      </w:r>
      <w:r w:rsidRPr="003C351A">
        <w:rPr>
          <w:rFonts w:ascii="Times New Roman" w:hAnsi="Times New Roman" w:cs="Times New Roman"/>
          <w:b/>
          <w:bCs/>
          <w:i/>
          <w:iCs/>
          <w:sz w:val="28"/>
          <w:lang w:val="en-US"/>
        </w:rPr>
        <w:t>Aspergillus nidulans</w:t>
      </w:r>
      <w:r w:rsidRPr="003C351A">
        <w:rPr>
          <w:rFonts w:ascii="Times New Roman" w:hAnsi="Times New Roman" w:cs="Times New Roman"/>
          <w:b/>
          <w:bCs/>
          <w:iCs/>
          <w:sz w:val="28"/>
          <w:lang w:val="en-US"/>
        </w:rPr>
        <w:t xml:space="preserve"> uses the plant polyester suberin as carbon source</w:t>
      </w:r>
    </w:p>
    <w:p w:rsidR="003C351A" w:rsidRPr="003C351A" w:rsidRDefault="003C351A" w:rsidP="003C351A">
      <w:pPr>
        <w:spacing w:after="60" w:line="480" w:lineRule="auto"/>
        <w:jc w:val="center"/>
        <w:rPr>
          <w:rFonts w:ascii="Times New Roman" w:hAnsi="Times New Roman" w:cs="Times New Roman"/>
          <w:b/>
          <w:bCs/>
          <w:iCs/>
          <w:sz w:val="28"/>
          <w:lang w:val="en-US"/>
        </w:rPr>
      </w:pPr>
    </w:p>
    <w:p w:rsidR="003C351A" w:rsidRPr="003C351A" w:rsidRDefault="003C351A" w:rsidP="003C351A">
      <w:pPr>
        <w:spacing w:after="60" w:line="480" w:lineRule="auto"/>
        <w:rPr>
          <w:rFonts w:ascii="Times New Roman" w:hAnsi="Times New Roman" w:cs="Times New Roman"/>
          <w:lang w:val="en-US"/>
        </w:rPr>
      </w:pPr>
    </w:p>
    <w:p w:rsidR="003C351A" w:rsidRPr="005159F3" w:rsidRDefault="003C351A" w:rsidP="003C351A">
      <w:pPr>
        <w:spacing w:after="60" w:line="480" w:lineRule="auto"/>
        <w:rPr>
          <w:rFonts w:ascii="Times New Roman" w:hAnsi="Times New Roman" w:cs="Times New Roman"/>
          <w:vertAlign w:val="superscript"/>
        </w:rPr>
      </w:pPr>
      <w:smartTag w:uri="urn:schemas-microsoft-com:office:smarttags" w:element="PersonName">
        <w:r w:rsidRPr="005159F3">
          <w:rPr>
            <w:rFonts w:ascii="Times New Roman" w:hAnsi="Times New Roman" w:cs="Times New Roman"/>
          </w:rPr>
          <w:t>Isabel Martins</w:t>
        </w:r>
      </w:smartTag>
      <w:r w:rsidRPr="005159F3">
        <w:rPr>
          <w:rFonts w:ascii="Times New Roman" w:hAnsi="Times New Roman" w:cs="Times New Roman"/>
        </w:rPr>
        <w:t>,</w:t>
      </w:r>
      <w:r w:rsidRPr="005159F3">
        <w:rPr>
          <w:rFonts w:ascii="Times New Roman" w:hAnsi="Times New Roman" w:cs="Times New Roman"/>
          <w:vertAlign w:val="superscript"/>
        </w:rPr>
        <w:t>a</w:t>
      </w:r>
      <w:r w:rsidRPr="005159F3">
        <w:rPr>
          <w:rFonts w:ascii="Times New Roman" w:hAnsi="Times New Roman" w:cs="Times New Roman"/>
        </w:rPr>
        <w:t xml:space="preserve"> Diego O. Hartmann,</w:t>
      </w:r>
      <w:r w:rsidRPr="005159F3">
        <w:rPr>
          <w:rFonts w:ascii="Times New Roman" w:hAnsi="Times New Roman" w:cs="Times New Roman"/>
          <w:vertAlign w:val="superscript"/>
        </w:rPr>
        <w:t>a</w:t>
      </w:r>
      <w:r w:rsidRPr="005159F3">
        <w:rPr>
          <w:rFonts w:ascii="Times New Roman" w:hAnsi="Times New Roman" w:cs="Times New Roman"/>
        </w:rPr>
        <w:t xml:space="preserve"> Paula C. Alves,</w:t>
      </w:r>
      <w:r w:rsidRPr="005159F3">
        <w:rPr>
          <w:rFonts w:ascii="Times New Roman" w:hAnsi="Times New Roman" w:cs="Times New Roman"/>
          <w:vertAlign w:val="superscript"/>
        </w:rPr>
        <w:t>a</w:t>
      </w:r>
      <w:r w:rsidRPr="005159F3">
        <w:rPr>
          <w:rFonts w:ascii="Times New Roman" w:hAnsi="Times New Roman" w:cs="Times New Roman"/>
        </w:rPr>
        <w:t xml:space="preserve"> Celso Martins,</w:t>
      </w:r>
      <w:r w:rsidRPr="005159F3">
        <w:rPr>
          <w:rFonts w:ascii="Times New Roman" w:hAnsi="Times New Roman" w:cs="Times New Roman"/>
          <w:vertAlign w:val="superscript"/>
        </w:rPr>
        <w:t>a</w:t>
      </w:r>
      <w:r w:rsidRPr="005159F3">
        <w:rPr>
          <w:rFonts w:ascii="Times New Roman" w:hAnsi="Times New Roman" w:cs="Times New Roman"/>
        </w:rPr>
        <w:t xml:space="preserve"> Helga Garcia,</w:t>
      </w:r>
      <w:r w:rsidRPr="005159F3">
        <w:rPr>
          <w:rFonts w:ascii="Times New Roman" w:hAnsi="Times New Roman" w:cs="Times New Roman"/>
          <w:vertAlign w:val="superscript"/>
        </w:rPr>
        <w:t>a</w:t>
      </w:r>
      <w:r w:rsidRPr="005159F3">
        <w:rPr>
          <w:rFonts w:ascii="Times New Roman" w:hAnsi="Times New Roman" w:cs="Times New Roman"/>
        </w:rPr>
        <w:t xml:space="preserve"> Céline </w:t>
      </w:r>
      <w:r>
        <w:rPr>
          <w:rFonts w:ascii="Times New Roman" w:hAnsi="Times New Roman" w:cs="Times New Roman"/>
        </w:rPr>
        <w:t xml:space="preserve">C. </w:t>
      </w:r>
      <w:r w:rsidRPr="005159F3">
        <w:rPr>
          <w:rFonts w:ascii="Times New Roman" w:hAnsi="Times New Roman" w:cs="Times New Roman"/>
        </w:rPr>
        <w:t>Leclercq,</w:t>
      </w:r>
      <w:r w:rsidRPr="005159F3">
        <w:rPr>
          <w:rFonts w:ascii="Times New Roman" w:hAnsi="Times New Roman" w:cs="Times New Roman"/>
          <w:vertAlign w:val="superscript"/>
        </w:rPr>
        <w:t>b</w:t>
      </w:r>
      <w:r w:rsidRPr="005159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ui Ferreira</w:t>
      </w:r>
      <w:r w:rsidRPr="005159F3">
        <w:rPr>
          <w:rFonts w:ascii="Times New Roman" w:hAnsi="Times New Roman" w:cs="Times New Roman"/>
        </w:rPr>
        <w:t>,</w:t>
      </w:r>
      <w:r w:rsidRPr="005159F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5159F3">
        <w:rPr>
          <w:rFonts w:ascii="Times New Roman" w:hAnsi="Times New Roman" w:cs="Times New Roman"/>
        </w:rPr>
        <w:t>Ji He,</w:t>
      </w:r>
      <w:r w:rsidRPr="005159F3">
        <w:rPr>
          <w:rFonts w:ascii="Times New Roman" w:hAnsi="Times New Roman" w:cs="Times New Roman"/>
          <w:vertAlign w:val="superscript"/>
        </w:rPr>
        <w:t>c</w:t>
      </w:r>
      <w:r w:rsidRPr="005159F3">
        <w:rPr>
          <w:rFonts w:ascii="Times New Roman" w:hAnsi="Times New Roman" w:cs="Times New Roman"/>
        </w:rPr>
        <w:t xml:space="preserve"> Jenny Renaut,</w:t>
      </w:r>
      <w:r w:rsidRPr="005159F3">
        <w:rPr>
          <w:rFonts w:ascii="Times New Roman" w:hAnsi="Times New Roman" w:cs="Times New Roman"/>
          <w:vertAlign w:val="superscript"/>
        </w:rPr>
        <w:t>b</w:t>
      </w:r>
      <w:r w:rsidRPr="005159F3">
        <w:rPr>
          <w:rFonts w:ascii="Times New Roman" w:hAnsi="Times New Roman" w:cs="Times New Roman"/>
        </w:rPr>
        <w:t xml:space="preserve"> Jörg D. Becker</w:t>
      </w:r>
      <w:r>
        <w:rPr>
          <w:rFonts w:ascii="Times New Roman" w:hAnsi="Times New Roman" w:cs="Times New Roman"/>
        </w:rPr>
        <w:t xml:space="preserve"> </w:t>
      </w:r>
      <w:r w:rsidRPr="005159F3">
        <w:rPr>
          <w:rFonts w:ascii="Times New Roman" w:hAnsi="Times New Roman" w:cs="Times New Roman"/>
          <w:vertAlign w:val="superscript"/>
        </w:rPr>
        <w:t>d</w:t>
      </w:r>
      <w:r w:rsidRPr="005159F3">
        <w:rPr>
          <w:rFonts w:ascii="Times New Roman" w:hAnsi="Times New Roman" w:cs="Times New Roman"/>
        </w:rPr>
        <w:t xml:space="preserve"> and Cristina Silva Pereira</w:t>
      </w:r>
      <w:r>
        <w:rPr>
          <w:rFonts w:ascii="Times New Roman" w:hAnsi="Times New Roman" w:cs="Times New Roman"/>
        </w:rPr>
        <w:t xml:space="preserve"> </w:t>
      </w:r>
      <w:r w:rsidRPr="005159F3">
        <w:rPr>
          <w:rFonts w:ascii="Times New Roman" w:hAnsi="Times New Roman" w:cs="Times New Roman"/>
          <w:vertAlign w:val="superscript"/>
        </w:rPr>
        <w:t>a*</w:t>
      </w:r>
    </w:p>
    <w:p w:rsidR="003C351A" w:rsidRPr="005159F3" w:rsidRDefault="003C351A" w:rsidP="003C351A">
      <w:pPr>
        <w:spacing w:after="60" w:line="480" w:lineRule="auto"/>
        <w:ind w:left="57" w:firstLine="510"/>
        <w:rPr>
          <w:rFonts w:ascii="Times New Roman" w:hAnsi="Times New Roman" w:cs="Times New Roman"/>
          <w:vertAlign w:val="superscript"/>
        </w:rPr>
      </w:pPr>
    </w:p>
    <w:p w:rsidR="003C351A" w:rsidRPr="005159F3" w:rsidRDefault="003C351A" w:rsidP="003C351A">
      <w:pPr>
        <w:spacing w:after="60"/>
        <w:ind w:left="57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  <w:vertAlign w:val="superscript"/>
        </w:rPr>
        <w:t>a</w:t>
      </w:r>
      <w:r w:rsidRPr="005159F3">
        <w:rPr>
          <w:rFonts w:ascii="Times New Roman" w:hAnsi="Times New Roman" w:cs="Times New Roman"/>
        </w:rPr>
        <w:t xml:space="preserve"> Instituto de Tecnologia Química e Biológica, Universidade Nova de Lisboa, Av. da República, 2780-157 Oeiras, Portugal</w:t>
      </w:r>
    </w:p>
    <w:p w:rsidR="003C351A" w:rsidRPr="005159F3" w:rsidRDefault="003C351A" w:rsidP="003C351A">
      <w:pPr>
        <w:spacing w:after="60"/>
        <w:ind w:left="720" w:hanging="663"/>
        <w:rPr>
          <w:rFonts w:ascii="Times New Roman" w:hAnsi="Times New Roman" w:cs="Times New Roman"/>
          <w:lang w:val="en-US"/>
        </w:rPr>
      </w:pPr>
      <w:proofErr w:type="gramStart"/>
      <w:r w:rsidRPr="005159F3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5159F3">
        <w:rPr>
          <w:rFonts w:ascii="Times New Roman" w:hAnsi="Times New Roman" w:cs="Times New Roman"/>
          <w:lang w:val="en-US"/>
        </w:rPr>
        <w:t xml:space="preserve"> Proteomics Platform, Centre de </w:t>
      </w:r>
      <w:proofErr w:type="spellStart"/>
      <w:r w:rsidRPr="005159F3">
        <w:rPr>
          <w:rFonts w:ascii="Times New Roman" w:hAnsi="Times New Roman" w:cs="Times New Roman"/>
          <w:lang w:val="en-US"/>
        </w:rPr>
        <w:t>Recherche</w:t>
      </w:r>
      <w:proofErr w:type="spellEnd"/>
      <w:r w:rsidRPr="005159F3">
        <w:rPr>
          <w:rFonts w:ascii="Times New Roman" w:hAnsi="Times New Roman" w:cs="Times New Roman"/>
          <w:lang w:val="en-US"/>
        </w:rPr>
        <w:t xml:space="preserve"> Public - Gabriel Lippmann, </w:t>
      </w:r>
      <w:proofErr w:type="spellStart"/>
      <w:r w:rsidRPr="005159F3">
        <w:rPr>
          <w:rFonts w:ascii="Times New Roman" w:hAnsi="Times New Roman" w:cs="Times New Roman"/>
          <w:lang w:val="en-US"/>
        </w:rPr>
        <w:t>Belvaux</w:t>
      </w:r>
      <w:proofErr w:type="spellEnd"/>
      <w:r w:rsidRPr="005159F3">
        <w:rPr>
          <w:rFonts w:ascii="Times New Roman" w:hAnsi="Times New Roman" w:cs="Times New Roman"/>
          <w:lang w:val="en-US"/>
        </w:rPr>
        <w:t>, Luxembourg</w:t>
      </w:r>
    </w:p>
    <w:p w:rsidR="003C351A" w:rsidRPr="0083017E" w:rsidRDefault="003C351A" w:rsidP="003C351A">
      <w:pPr>
        <w:tabs>
          <w:tab w:val="left" w:pos="5725"/>
        </w:tabs>
        <w:spacing w:after="60"/>
        <w:rPr>
          <w:rFonts w:ascii="Times New Roman" w:hAnsi="Times New Roman" w:cs="Times New Roman"/>
          <w:lang w:val="en-US"/>
        </w:rPr>
      </w:pPr>
      <w:r w:rsidRPr="005159F3">
        <w:rPr>
          <w:rFonts w:ascii="Times New Roman" w:hAnsi="Times New Roman" w:cs="Times New Roman"/>
          <w:vertAlign w:val="superscript"/>
          <w:lang w:val="en-US"/>
        </w:rPr>
        <w:t>c</w:t>
      </w:r>
      <w:r w:rsidRPr="003C351A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3C351A">
        <w:rPr>
          <w:rFonts w:ascii="Times New Roman" w:hAnsi="Times New Roman" w:cs="Times New Roman"/>
          <w:lang w:val="en-US"/>
        </w:rPr>
        <w:t xml:space="preserve">Cancer Genomics Research Laboratory, Division of Cancer Epidemiology and Genetics, National Cancer Institute, NIH, DHHS, 8717 </w:t>
      </w:r>
      <w:proofErr w:type="spellStart"/>
      <w:r w:rsidRPr="003C351A">
        <w:rPr>
          <w:rFonts w:ascii="Times New Roman" w:hAnsi="Times New Roman" w:cs="Times New Roman"/>
          <w:lang w:val="en-US"/>
        </w:rPr>
        <w:t>Grovemont</w:t>
      </w:r>
      <w:proofErr w:type="spellEnd"/>
      <w:r w:rsidRPr="003C351A">
        <w:rPr>
          <w:rFonts w:ascii="Times New Roman" w:hAnsi="Times New Roman" w:cs="Times New Roman"/>
          <w:lang w:val="en-US"/>
        </w:rPr>
        <w:t xml:space="preserve"> Circle, Gaithersburg, MD, 20877, USA</w:t>
      </w:r>
      <w:r w:rsidRPr="005159F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F7EE4">
        <w:rPr>
          <w:rFonts w:ascii="Times New Roman" w:hAnsi="Times New Roman" w:cs="Times New Roman"/>
          <w:lang w:val="en-US"/>
        </w:rPr>
        <w:t>(previously, the Scientific Computing department, Samuel Roberts Noble Foundation, USA)</w:t>
      </w:r>
    </w:p>
    <w:p w:rsidR="003C351A" w:rsidRPr="005159F3" w:rsidRDefault="003C351A" w:rsidP="003C351A">
      <w:pPr>
        <w:tabs>
          <w:tab w:val="left" w:pos="5725"/>
        </w:tabs>
        <w:spacing w:after="60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  <w:vertAlign w:val="superscript"/>
        </w:rPr>
        <w:t>d</w:t>
      </w:r>
      <w:r w:rsidRPr="005159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stituto Gulbenkian de Ciência, Rua da Quinta Grande 6, 2780-156</w:t>
      </w:r>
      <w:r w:rsidRPr="005159F3">
        <w:rPr>
          <w:rFonts w:ascii="Times New Roman" w:hAnsi="Times New Roman" w:cs="Times New Roman"/>
        </w:rPr>
        <w:t>, Oeiras, Portugal</w:t>
      </w:r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</w:rPr>
        <w:t>Corresponding author *</w:t>
      </w:r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</w:rPr>
        <w:t>Cristina Silva Pereira</w:t>
      </w:r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</w:rPr>
        <w:t>Instituto de Tecnologia Química e Biológica, Universidade Nova de Lisboa, Av. da República, EAN, 2781-901, Oeiras Portugal</w:t>
      </w:r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</w:rPr>
        <w:t xml:space="preserve">Tel.+351 211157786 </w:t>
      </w:r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</w:rPr>
        <w:t>Fax. +351 214411277</w:t>
      </w:r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  <w:r w:rsidRPr="005159F3">
        <w:rPr>
          <w:rFonts w:ascii="Times New Roman" w:hAnsi="Times New Roman" w:cs="Times New Roman"/>
        </w:rPr>
        <w:t xml:space="preserve">E-mail: </w:t>
      </w:r>
      <w:hyperlink r:id="rId7" w:history="1">
        <w:r w:rsidRPr="005159F3">
          <w:rPr>
            <w:rStyle w:val="Hyperlink"/>
            <w:rFonts w:ascii="Times New Roman" w:hAnsi="Times New Roman" w:cs="Times New Roman"/>
          </w:rPr>
          <w:t>spereira@itqb.unl.pt</w:t>
        </w:r>
      </w:hyperlink>
    </w:p>
    <w:p w:rsidR="003C351A" w:rsidRPr="005159F3" w:rsidRDefault="003C351A" w:rsidP="003C351A">
      <w:pPr>
        <w:spacing w:after="60"/>
        <w:rPr>
          <w:rFonts w:ascii="Times New Roman" w:hAnsi="Times New Roman" w:cs="Times New Roman"/>
        </w:rPr>
      </w:pPr>
    </w:p>
    <w:p w:rsidR="004C7301" w:rsidRPr="003C351A" w:rsidRDefault="004C7301" w:rsidP="004C7301">
      <w:pPr>
        <w:spacing w:after="120" w:line="480" w:lineRule="auto"/>
        <w:ind w:right="68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:rsidR="004C7301" w:rsidRPr="003C351A" w:rsidRDefault="004C7301" w:rsidP="004C7301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3C351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43899" w:rsidRPr="00C8519F" w:rsidRDefault="00C43899" w:rsidP="00D25249">
      <w:pPr>
        <w:spacing w:line="360" w:lineRule="auto"/>
        <w:ind w:left="-851" w:right="-852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8519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ontents</w:t>
      </w:r>
      <w:r w:rsidR="00D25249" w:rsidRPr="00C8519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D25249" w:rsidRPr="00C851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proofErr w:type="gramStart"/>
      <w:r w:rsidR="00D25249" w:rsidRPr="00C8519F">
        <w:rPr>
          <w:rFonts w:ascii="Times New Roman" w:hAnsi="Times New Roman" w:cs="Times New Roman"/>
          <w:b/>
          <w:sz w:val="24"/>
          <w:szCs w:val="24"/>
          <w:lang w:val="en-GB"/>
        </w:rPr>
        <w:t>Material and Methods details</w:t>
      </w:r>
      <w:r w:rsidR="00D25249" w:rsidRPr="00C8519F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p w:rsidR="00D25249" w:rsidRPr="00C8519F" w:rsidRDefault="00D25249" w:rsidP="00D25249">
      <w:pPr>
        <w:spacing w:line="360" w:lineRule="auto"/>
        <w:ind w:left="-851" w:right="-85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25249" w:rsidRPr="00C8519F" w:rsidRDefault="00C43899" w:rsidP="00D25249">
      <w:pPr>
        <w:spacing w:line="360" w:lineRule="auto"/>
        <w:ind w:left="-851" w:right="-85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51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1)  </w:t>
      </w:r>
      <w:r w:rsidRPr="00C8519F">
        <w:rPr>
          <w:rFonts w:ascii="Times New Roman" w:hAnsi="Times New Roman" w:cs="Times New Roman"/>
          <w:sz w:val="24"/>
          <w:szCs w:val="24"/>
          <w:lang w:val="en-GB"/>
        </w:rPr>
        <w:t>Table S1.</w:t>
      </w:r>
      <w:r w:rsidRPr="00C8519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33EA0" w:rsidRPr="00C8519F">
        <w:rPr>
          <w:rFonts w:ascii="Times New Roman" w:hAnsi="Times New Roman" w:cs="Times New Roman"/>
          <w:sz w:val="24"/>
          <w:szCs w:val="24"/>
          <w:lang w:val="en-GB"/>
        </w:rPr>
        <w:t xml:space="preserve">List of the designed </w:t>
      </w:r>
      <w:proofErr w:type="spellStart"/>
      <w:r w:rsidR="00633EA0" w:rsidRPr="00C8519F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="00633EA0" w:rsidRPr="00C8519F">
        <w:rPr>
          <w:rFonts w:ascii="Times New Roman" w:hAnsi="Times New Roman" w:cs="Times New Roman"/>
          <w:sz w:val="24"/>
          <w:szCs w:val="24"/>
          <w:lang w:val="en-GB"/>
        </w:rPr>
        <w:t>RT</w:t>
      </w:r>
      <w:proofErr w:type="spellEnd"/>
      <w:r w:rsidR="00633EA0" w:rsidRPr="00C8519F">
        <w:rPr>
          <w:rFonts w:ascii="Times New Roman" w:hAnsi="Times New Roman" w:cs="Times New Roman"/>
          <w:sz w:val="24"/>
          <w:szCs w:val="24"/>
          <w:lang w:val="en-GB"/>
        </w:rPr>
        <w:t xml:space="preserve">-PCR </w:t>
      </w:r>
      <w:proofErr w:type="spellStart"/>
      <w:r w:rsidR="00633EA0" w:rsidRPr="00C8519F">
        <w:rPr>
          <w:rFonts w:ascii="Times New Roman" w:hAnsi="Times New Roman" w:cs="Times New Roman"/>
          <w:sz w:val="24"/>
          <w:szCs w:val="24"/>
          <w:lang w:val="en-GB"/>
        </w:rPr>
        <w:t>oligonucleotides</w:t>
      </w:r>
      <w:proofErr w:type="spellEnd"/>
      <w:r w:rsidR="00633EA0" w:rsidRPr="00C8519F">
        <w:rPr>
          <w:rFonts w:ascii="Times New Roman" w:hAnsi="Times New Roman" w:cs="Times New Roman"/>
          <w:sz w:val="24"/>
          <w:szCs w:val="24"/>
          <w:lang w:val="en-GB"/>
        </w:rPr>
        <w:t xml:space="preserve"> (forward and reverse) used in the validation of the microarray data.  Due to its constant expression in all conditions, the 60S ribosomal protein L33-A gene (AN2980) was selected as internal control....................................................................3</w:t>
      </w:r>
    </w:p>
    <w:p w:rsidR="00C43899" w:rsidRPr="00C8519F" w:rsidRDefault="00C43899" w:rsidP="00C43899">
      <w:pPr>
        <w:spacing w:line="360" w:lineRule="auto"/>
        <w:ind w:left="-851" w:right="-85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51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2)  </w:t>
      </w:r>
      <w:r w:rsidR="00D25249" w:rsidRPr="00C8519F">
        <w:rPr>
          <w:rFonts w:ascii="Times New Roman" w:hAnsi="Times New Roman" w:cs="Times New Roman"/>
          <w:lang w:val="en-US"/>
        </w:rPr>
        <w:t>Details on MS-based secretome analyses</w:t>
      </w:r>
      <w:proofErr w:type="gramStart"/>
      <w:r w:rsidR="00D25249" w:rsidRPr="00C8519F">
        <w:rPr>
          <w:rFonts w:ascii="Times New Roman" w:hAnsi="Times New Roman" w:cs="Times New Roman"/>
          <w:lang w:val="en-US"/>
        </w:rPr>
        <w:t>:.</w:t>
      </w:r>
      <w:r w:rsidR="00633EA0" w:rsidRPr="00C8519F">
        <w:rPr>
          <w:rFonts w:ascii="Times New Roman" w:hAnsi="Times New Roman" w:cs="Times New Roman"/>
          <w:sz w:val="24"/>
          <w:szCs w:val="24"/>
          <w:lang w:val="en-GB"/>
        </w:rPr>
        <w:t>....................................................................................................</w:t>
      </w:r>
      <w:proofErr w:type="gramEnd"/>
      <w:r w:rsidR="00633EA0" w:rsidRPr="00C8519F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:rsidR="00C43899" w:rsidRPr="00C8519F" w:rsidRDefault="00C43899" w:rsidP="00C43899">
      <w:pPr>
        <w:spacing w:line="360" w:lineRule="auto"/>
        <w:ind w:left="-851" w:right="-852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43899" w:rsidRPr="00C8519F" w:rsidRDefault="00C4389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8519F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52A37" w:rsidRPr="00C8519F" w:rsidRDefault="004C7301" w:rsidP="00C43899">
      <w:pPr>
        <w:spacing w:line="360" w:lineRule="auto"/>
        <w:ind w:left="-851" w:right="-852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8519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="00A52A37" w:rsidRPr="00C851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C43899" w:rsidRPr="00C8519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A483E" w:rsidRPr="00C8519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A52A37" w:rsidRPr="00C8519F">
        <w:rPr>
          <w:rFonts w:ascii="Times New Roman" w:hAnsi="Times New Roman" w:cs="Times New Roman"/>
          <w:sz w:val="24"/>
          <w:szCs w:val="24"/>
          <w:lang w:val="en-GB"/>
        </w:rPr>
        <w:t xml:space="preserve">.  List of the designed </w:t>
      </w:r>
      <w:proofErr w:type="spellStart"/>
      <w:r w:rsidR="00A52A37" w:rsidRPr="00C8519F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="00A52A37" w:rsidRPr="00C8519F">
        <w:rPr>
          <w:rFonts w:ascii="Times New Roman" w:hAnsi="Times New Roman" w:cs="Times New Roman"/>
          <w:sz w:val="24"/>
          <w:szCs w:val="24"/>
          <w:lang w:val="en-GB"/>
        </w:rPr>
        <w:t>RT</w:t>
      </w:r>
      <w:proofErr w:type="spellEnd"/>
      <w:r w:rsidR="00A52A37" w:rsidRPr="00C8519F">
        <w:rPr>
          <w:rFonts w:ascii="Times New Roman" w:hAnsi="Times New Roman" w:cs="Times New Roman"/>
          <w:sz w:val="24"/>
          <w:szCs w:val="24"/>
          <w:lang w:val="en-GB"/>
        </w:rPr>
        <w:t xml:space="preserve">-PCR </w:t>
      </w:r>
      <w:proofErr w:type="spellStart"/>
      <w:r w:rsidR="00A52A37" w:rsidRPr="00C8519F">
        <w:rPr>
          <w:rFonts w:ascii="Times New Roman" w:hAnsi="Times New Roman" w:cs="Times New Roman"/>
          <w:sz w:val="24"/>
          <w:szCs w:val="24"/>
          <w:lang w:val="en-GB"/>
        </w:rPr>
        <w:t>oligonucleotides</w:t>
      </w:r>
      <w:proofErr w:type="spellEnd"/>
      <w:r w:rsidR="00A52A37" w:rsidRPr="00C8519F">
        <w:rPr>
          <w:rFonts w:ascii="Times New Roman" w:hAnsi="Times New Roman" w:cs="Times New Roman"/>
          <w:sz w:val="24"/>
          <w:szCs w:val="24"/>
          <w:lang w:val="en-GB"/>
        </w:rPr>
        <w:t xml:space="preserve"> (forward and reverse) used in the validation of the microarray data.  Due to its constant expression in all conditions, the 60S ribosomal protein L33-A gene (AN2980) was selected as </w:t>
      </w:r>
      <w:r w:rsidR="004A483E" w:rsidRPr="00C8519F">
        <w:rPr>
          <w:rFonts w:ascii="Times New Roman" w:hAnsi="Times New Roman" w:cs="Times New Roman"/>
          <w:sz w:val="24"/>
          <w:szCs w:val="24"/>
          <w:lang w:val="en-GB"/>
        </w:rPr>
        <w:t>internal control</w:t>
      </w:r>
      <w:r w:rsidR="00A52A37" w:rsidRPr="00C8519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pPr w:leftFromText="141" w:rightFromText="141" w:vertAnchor="text" w:horzAnchor="margin" w:tblpXSpec="center" w:tblpY="218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3969"/>
        <w:gridCol w:w="3969"/>
      </w:tblGrid>
      <w:tr w:rsidR="00A52A37" w:rsidRPr="00C8519F" w:rsidTr="00A52A3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 Code (Name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37" w:rsidRPr="00C8519F" w:rsidRDefault="00A52A37" w:rsidP="00A52A3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ward Sequence (5′ to 3′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37" w:rsidRPr="00C8519F" w:rsidRDefault="00A52A37" w:rsidP="00A52A3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verse Sequence (5′ to 3′)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1052</w:t>
            </w:r>
            <w:r w:rsidRPr="00C851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C8519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C851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eA</w:t>
            </w:r>
            <w:proofErr w:type="spellEnd"/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C8519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CAGAGCTCCCATCGACC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GCCGGTCATCATGACCGA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2697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GATTACGAGGGTGAGATCCAG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GGGATCTTGAAGGCAGGGA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4748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GAGTCAGGAGGAACAAGAGC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GTAAGGGAGATTCCCGACGA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5267</w:t>
            </w:r>
            <w:r w:rsidRPr="00C851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C851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aeC</w:t>
            </w:r>
            <w:proofErr w:type="spellEnd"/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AGCCCACGGATATCGGTC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AGCGAGCTTCCAACACCA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5309</w:t>
            </w:r>
            <w:r w:rsidR="004A483E"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A483E" w:rsidRPr="00C85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ut1</w:t>
            </w:r>
            <w:r w:rsidR="004A483E"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GTCTCGATCAACGCCAG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GAGTTTCAGGACATTGCAGGT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5777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TTTCGGGGAACCAAGGGT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TGTAAGCGGGATTAGGGGT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6195</w:t>
            </w:r>
            <w:r w:rsidRPr="00C851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C851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reA</w:t>
            </w:r>
            <w:proofErr w:type="spellEnd"/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ATTCGCACGAGGATGAGG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GCCAATGGCGTGTGGTC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7050</w:t>
            </w:r>
            <w:r w:rsidRPr="00C851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C851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arA</w:t>
            </w:r>
            <w:proofErr w:type="spellEnd"/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CCTGAGATTCTGTCCAGC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GTCTTGGCTTGCATTATCC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7180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CTACCCTTGGCTCCGAC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ATTTAGCGGCGAGGTCG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7541</w:t>
            </w:r>
            <w:r w:rsidRPr="00C85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8519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ut2</w:t>
            </w:r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AAACACAGGTGAAGCTTCC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ACCAGCTAGAGAGACCGCT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8046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CACAGACCAGGGGGCA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ATCTGTCGTCGTCGGGGT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8900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GGCGACAACATGTACTACG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TCCATACCGTCCTTTGATGGA</w:t>
            </w:r>
          </w:p>
        </w:tc>
      </w:tr>
      <w:tr w:rsidR="00A52A37" w:rsidRPr="00C8519F" w:rsidTr="00A52A37">
        <w:tc>
          <w:tcPr>
            <w:tcW w:w="2235" w:type="dxa"/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2980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CTACCGGGCTAAGCGTGA</w:t>
            </w:r>
          </w:p>
        </w:tc>
        <w:tc>
          <w:tcPr>
            <w:tcW w:w="3969" w:type="dxa"/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ACGGACAGTAGCACCGAA</w:t>
            </w:r>
          </w:p>
        </w:tc>
      </w:tr>
      <w:tr w:rsidR="00A52A37" w:rsidRPr="00C8519F" w:rsidTr="00A52A37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A52A37" w:rsidRPr="00C8519F" w:rsidRDefault="00A52A37" w:rsidP="00A52A37">
            <w:pPr>
              <w:spacing w:line="31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519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6542</w:t>
            </w:r>
            <w:r w:rsidRPr="00C851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C8519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C851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ctA</w:t>
            </w:r>
            <w:proofErr w:type="spellEnd"/>
            <w:r w:rsidRPr="00C8519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CTGGAAAGCGGTGGTATCC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A52A37" w:rsidRPr="00C8519F" w:rsidRDefault="00A52A37" w:rsidP="00A52A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19F">
              <w:rPr>
                <w:rFonts w:ascii="Times New Roman" w:hAnsi="Times New Roman" w:cs="Times New Roman"/>
                <w:sz w:val="24"/>
                <w:szCs w:val="24"/>
              </w:rPr>
              <w:t>TGCATACGGTCGGAGATACC</w:t>
            </w:r>
          </w:p>
        </w:tc>
      </w:tr>
    </w:tbl>
    <w:p w:rsidR="00A52A37" w:rsidRPr="00C8519F" w:rsidRDefault="00A52A37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43899" w:rsidRPr="00C8519F" w:rsidRDefault="00D25249" w:rsidP="00C43899">
      <w:pPr>
        <w:pStyle w:val="BodyText"/>
        <w:spacing w:before="0" w:line="360" w:lineRule="auto"/>
        <w:rPr>
          <w:b/>
          <w:sz w:val="22"/>
          <w:szCs w:val="22"/>
        </w:rPr>
      </w:pPr>
      <w:r w:rsidRPr="00C8519F">
        <w:rPr>
          <w:b/>
          <w:sz w:val="22"/>
          <w:szCs w:val="22"/>
        </w:rPr>
        <w:lastRenderedPageBreak/>
        <w:t xml:space="preserve">Details on </w:t>
      </w:r>
      <w:r w:rsidR="00C43899" w:rsidRPr="00C8519F">
        <w:rPr>
          <w:b/>
          <w:sz w:val="22"/>
          <w:szCs w:val="22"/>
        </w:rPr>
        <w:t>MS-based secretome analyses</w:t>
      </w:r>
    </w:p>
    <w:p w:rsidR="00C43899" w:rsidRPr="00C8519F" w:rsidRDefault="00C43899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  <w:r w:rsidRPr="00C8519F">
        <w:rPr>
          <w:bCs/>
          <w:i/>
          <w:sz w:val="22"/>
          <w:szCs w:val="22"/>
          <w:lang w:bidi="en-US"/>
        </w:rPr>
        <w:t>Peptide desalting</w:t>
      </w:r>
      <w:r w:rsidRPr="00C8519F">
        <w:rPr>
          <w:bCs/>
          <w:sz w:val="22"/>
          <w:szCs w:val="22"/>
          <w:lang w:bidi="en-US"/>
        </w:rPr>
        <w:t xml:space="preserve"> and enrichment were achieved using a C18 pre-column (C18 </w:t>
      </w:r>
      <w:proofErr w:type="spellStart"/>
      <w:r w:rsidRPr="00C8519F">
        <w:rPr>
          <w:bCs/>
          <w:sz w:val="22"/>
          <w:szCs w:val="22"/>
          <w:lang w:bidi="en-US"/>
        </w:rPr>
        <w:t>PepMap</w:t>
      </w:r>
      <w:proofErr w:type="spellEnd"/>
      <w:r w:rsidRPr="00C8519F">
        <w:rPr>
          <w:bCs/>
          <w:sz w:val="22"/>
          <w:szCs w:val="22"/>
          <w:lang w:bidi="en-US"/>
        </w:rPr>
        <w:t xml:space="preserve"> TM, 5μm, 5mm * 300μm </w:t>
      </w:r>
      <w:proofErr w:type="spellStart"/>
      <w:r w:rsidRPr="00C8519F">
        <w:rPr>
          <w:bCs/>
          <w:sz w:val="22"/>
          <w:szCs w:val="22"/>
          <w:lang w:bidi="en-US"/>
        </w:rPr>
        <w:t>i.d</w:t>
      </w:r>
      <w:proofErr w:type="spellEnd"/>
      <w:r w:rsidRPr="00C8519F">
        <w:rPr>
          <w:bCs/>
          <w:sz w:val="22"/>
          <w:szCs w:val="22"/>
          <w:lang w:bidi="en-US"/>
        </w:rPr>
        <w:t xml:space="preserve">.).  </w:t>
      </w:r>
    </w:p>
    <w:p w:rsidR="00C43899" w:rsidRPr="00C8519F" w:rsidRDefault="00D25249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  <w:r w:rsidRPr="00C8519F">
        <w:rPr>
          <w:bCs/>
          <w:i/>
          <w:sz w:val="22"/>
          <w:szCs w:val="22"/>
          <w:lang w:bidi="en-US"/>
        </w:rPr>
        <w:t>Peptide fractionation:</w:t>
      </w:r>
      <w:r w:rsidRPr="00C8519F">
        <w:rPr>
          <w:bCs/>
          <w:sz w:val="22"/>
          <w:szCs w:val="22"/>
          <w:lang w:bidi="en-US"/>
        </w:rPr>
        <w:t xml:space="preserve"> </w:t>
      </w:r>
      <w:r w:rsidR="00C43899" w:rsidRPr="00C8519F">
        <w:rPr>
          <w:bCs/>
          <w:sz w:val="22"/>
          <w:szCs w:val="22"/>
          <w:lang w:bidi="en-US"/>
        </w:rPr>
        <w:t>The peptides were loaded and separated on a C18 column (</w:t>
      </w:r>
      <w:proofErr w:type="spellStart"/>
      <w:r w:rsidR="00C43899" w:rsidRPr="00C8519F">
        <w:rPr>
          <w:bCs/>
          <w:sz w:val="22"/>
          <w:szCs w:val="22"/>
          <w:lang w:bidi="en-US"/>
        </w:rPr>
        <w:t>PepMapTM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100, 3 µm, 100Å, 75 µm id x 15 cm) at a flow rate 0.3 </w:t>
      </w:r>
      <w:proofErr w:type="spellStart"/>
      <w:r w:rsidR="00C43899" w:rsidRPr="00C8519F">
        <w:rPr>
          <w:bCs/>
          <w:sz w:val="22"/>
          <w:szCs w:val="22"/>
          <w:lang w:bidi="en-US"/>
        </w:rPr>
        <w:t>μL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/min and using a linear binary gradient (solvent A: 0.1% formic acid; solvent B: 80% </w:t>
      </w:r>
      <w:proofErr w:type="spellStart"/>
      <w:r w:rsidR="00C43899" w:rsidRPr="00C8519F">
        <w:rPr>
          <w:bCs/>
          <w:sz w:val="22"/>
          <w:szCs w:val="22"/>
          <w:lang w:bidi="en-US"/>
        </w:rPr>
        <w:t>acetonitrile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0.1% formic acid) as follows: 0-43min, 2-35%B; 43-51min, 35-60%B 51-52min, 60-100%B; 52-61min, 100%B; 62-77min, 2%B.  </w:t>
      </w:r>
    </w:p>
    <w:p w:rsidR="00D25249" w:rsidRPr="00C8519F" w:rsidRDefault="00D25249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  <w:r w:rsidRPr="00C8519F">
        <w:rPr>
          <w:bCs/>
          <w:i/>
          <w:sz w:val="22"/>
          <w:szCs w:val="22"/>
          <w:lang w:bidi="en-US"/>
        </w:rPr>
        <w:t>MS analyser operational conditions:</w:t>
      </w:r>
      <w:r w:rsidRPr="00C8519F">
        <w:rPr>
          <w:bCs/>
          <w:sz w:val="22"/>
          <w:szCs w:val="22"/>
          <w:lang w:bidi="en-US"/>
        </w:rPr>
        <w:t xml:space="preserve"> </w:t>
      </w:r>
      <w:r w:rsidR="00C43899" w:rsidRPr="00C8519F">
        <w:rPr>
          <w:bCs/>
          <w:sz w:val="22"/>
          <w:szCs w:val="22"/>
          <w:lang w:bidi="en-US"/>
        </w:rPr>
        <w:t>The Orbitrap Elite was operated in data-dependent mode, automaticall</w:t>
      </w:r>
      <w:r w:rsidR="006202CE">
        <w:rPr>
          <w:bCs/>
          <w:sz w:val="22"/>
          <w:szCs w:val="22"/>
          <w:lang w:bidi="en-US"/>
        </w:rPr>
        <w:t>y switching between MS and MS2.</w:t>
      </w:r>
      <w:r w:rsidR="00C43899" w:rsidRPr="00C8519F">
        <w:rPr>
          <w:bCs/>
          <w:sz w:val="22"/>
          <w:szCs w:val="22"/>
          <w:lang w:bidi="en-US"/>
        </w:rPr>
        <w:t xml:space="preserve"> Full scan MS spectra (300-2,000 m/z) were acquired at 30,000 (m/z 400) </w:t>
      </w:r>
      <w:proofErr w:type="gramStart"/>
      <w:r w:rsidR="00C43899" w:rsidRPr="00C8519F">
        <w:rPr>
          <w:bCs/>
          <w:sz w:val="22"/>
          <w:szCs w:val="22"/>
          <w:lang w:bidi="en-US"/>
        </w:rPr>
        <w:t>resolution</w:t>
      </w:r>
      <w:proofErr w:type="gramEnd"/>
      <w:r w:rsidR="00C43899" w:rsidRPr="00C8519F">
        <w:rPr>
          <w:bCs/>
          <w:sz w:val="22"/>
          <w:szCs w:val="22"/>
          <w:lang w:bidi="en-US"/>
        </w:rPr>
        <w:t xml:space="preserve"> using an automatic gain control (AGC)</w:t>
      </w:r>
      <w:r w:rsidR="006202CE">
        <w:rPr>
          <w:bCs/>
          <w:sz w:val="22"/>
          <w:szCs w:val="22"/>
          <w:lang w:bidi="en-US"/>
        </w:rPr>
        <w:t xml:space="preserve"> target value of 10e6 charges. </w:t>
      </w:r>
      <w:r w:rsidR="00C43899" w:rsidRPr="00C8519F">
        <w:rPr>
          <w:bCs/>
          <w:sz w:val="22"/>
          <w:szCs w:val="22"/>
          <w:lang w:bidi="en-US"/>
        </w:rPr>
        <w:t xml:space="preserve">The systems were controlled by </w:t>
      </w:r>
      <w:proofErr w:type="spellStart"/>
      <w:r w:rsidR="00C43899" w:rsidRPr="00C8519F">
        <w:rPr>
          <w:bCs/>
          <w:sz w:val="22"/>
          <w:szCs w:val="22"/>
          <w:lang w:bidi="en-US"/>
        </w:rPr>
        <w:t>XCalibur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</w:t>
      </w:r>
      <w:r w:rsidR="006202CE">
        <w:rPr>
          <w:bCs/>
          <w:sz w:val="22"/>
          <w:szCs w:val="22"/>
          <w:lang w:bidi="en-US"/>
        </w:rPr>
        <w:t xml:space="preserve">software (version 2.1 SP1.48). </w:t>
      </w:r>
      <w:r w:rsidR="00C43899" w:rsidRPr="00C8519F">
        <w:rPr>
          <w:bCs/>
          <w:sz w:val="22"/>
          <w:szCs w:val="22"/>
          <w:lang w:bidi="en-US"/>
        </w:rPr>
        <w:t>Internal mass calibration was performed using (</w:t>
      </w:r>
      <w:proofErr w:type="gramStart"/>
      <w:r w:rsidR="00C43899" w:rsidRPr="00C8519F">
        <w:rPr>
          <w:bCs/>
          <w:sz w:val="22"/>
          <w:szCs w:val="22"/>
          <w:lang w:bidi="en-US"/>
        </w:rPr>
        <w:t>Si(</w:t>
      </w:r>
      <w:proofErr w:type="gramEnd"/>
      <w:r w:rsidR="00C43899" w:rsidRPr="00C8519F">
        <w:rPr>
          <w:bCs/>
          <w:sz w:val="22"/>
          <w:szCs w:val="22"/>
          <w:lang w:bidi="en-US"/>
        </w:rPr>
        <w:t>CH</w:t>
      </w:r>
      <w:r w:rsidR="00C43899" w:rsidRPr="00C8519F">
        <w:rPr>
          <w:bCs/>
          <w:sz w:val="22"/>
          <w:szCs w:val="22"/>
          <w:vertAlign w:val="subscript"/>
          <w:lang w:bidi="en-US"/>
        </w:rPr>
        <w:t>3</w:t>
      </w:r>
      <w:r w:rsidR="00C43899" w:rsidRPr="00C8519F">
        <w:rPr>
          <w:bCs/>
          <w:sz w:val="22"/>
          <w:szCs w:val="22"/>
          <w:lang w:bidi="en-US"/>
        </w:rPr>
        <w:t>)</w:t>
      </w:r>
      <w:r w:rsidR="00C43899" w:rsidRPr="00C8519F">
        <w:rPr>
          <w:bCs/>
          <w:sz w:val="22"/>
          <w:szCs w:val="22"/>
          <w:vertAlign w:val="subscript"/>
          <w:lang w:bidi="en-US"/>
        </w:rPr>
        <w:t>2</w:t>
      </w:r>
      <w:r w:rsidR="00C43899" w:rsidRPr="00C8519F">
        <w:rPr>
          <w:bCs/>
          <w:sz w:val="22"/>
          <w:szCs w:val="22"/>
          <w:lang w:bidi="en-US"/>
        </w:rPr>
        <w:t>O)</w:t>
      </w:r>
      <w:r w:rsidR="00C43899" w:rsidRPr="00C8519F">
        <w:rPr>
          <w:bCs/>
          <w:sz w:val="22"/>
          <w:szCs w:val="22"/>
          <w:vertAlign w:val="subscript"/>
          <w:lang w:bidi="en-US"/>
        </w:rPr>
        <w:t>6</w:t>
      </w:r>
      <w:r w:rsidR="00C43899" w:rsidRPr="00C8519F">
        <w:rPr>
          <w:bCs/>
          <w:sz w:val="22"/>
          <w:szCs w:val="22"/>
          <w:lang w:bidi="en-US"/>
        </w:rPr>
        <w:t xml:space="preserve">H+ </w:t>
      </w:r>
      <w:r w:rsidR="006202CE">
        <w:rPr>
          <w:bCs/>
          <w:sz w:val="22"/>
          <w:szCs w:val="22"/>
          <w:lang w:bidi="en-US"/>
        </w:rPr>
        <w:t xml:space="preserve">m/z 445.120025 as a lock mass. </w:t>
      </w:r>
      <w:r w:rsidR="00C43899" w:rsidRPr="00C8519F">
        <w:rPr>
          <w:bCs/>
          <w:sz w:val="22"/>
          <w:szCs w:val="22"/>
          <w:lang w:bidi="en-US"/>
        </w:rPr>
        <w:t>Dynamic exclusion was enabled with exclusion size list of 500 and exclusion duration of 30s. The 10 most intense precursors were selected</w:t>
      </w:r>
      <w:r w:rsidR="006202CE">
        <w:rPr>
          <w:bCs/>
          <w:sz w:val="22"/>
          <w:szCs w:val="22"/>
          <w:lang w:bidi="en-US"/>
        </w:rPr>
        <w:t xml:space="preserve"> for subsequent fragmentation. </w:t>
      </w:r>
      <w:r w:rsidR="00C43899" w:rsidRPr="00C8519F">
        <w:rPr>
          <w:bCs/>
          <w:sz w:val="22"/>
          <w:szCs w:val="22"/>
          <w:lang w:bidi="en-US"/>
        </w:rPr>
        <w:t>The norma</w:t>
      </w:r>
      <w:r w:rsidR="006202CE">
        <w:rPr>
          <w:bCs/>
          <w:sz w:val="22"/>
          <w:szCs w:val="22"/>
          <w:lang w:bidi="en-US"/>
        </w:rPr>
        <w:t>lised collision energy was 35%.</w:t>
      </w:r>
      <w:r w:rsidR="00C43899" w:rsidRPr="00C8519F">
        <w:rPr>
          <w:bCs/>
          <w:sz w:val="22"/>
          <w:szCs w:val="22"/>
          <w:lang w:bidi="en-US"/>
        </w:rPr>
        <w:t xml:space="preserve"> The fragmentation was acquired in the ion trap with an isolation window of 2.0 m/z, a target value of 5,000, an activation Q of 0.25 and an activation time of 10 </w:t>
      </w:r>
      <w:proofErr w:type="spellStart"/>
      <w:r w:rsidR="00C43899" w:rsidRPr="00C8519F">
        <w:rPr>
          <w:bCs/>
          <w:sz w:val="22"/>
          <w:szCs w:val="22"/>
          <w:lang w:bidi="en-US"/>
        </w:rPr>
        <w:t>ms.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 </w:t>
      </w:r>
    </w:p>
    <w:p w:rsidR="00C43899" w:rsidRPr="00C8519F" w:rsidRDefault="00D25249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  <w:r w:rsidRPr="00C8519F">
        <w:rPr>
          <w:bCs/>
          <w:i/>
          <w:sz w:val="22"/>
          <w:szCs w:val="22"/>
          <w:lang w:bidi="en-US"/>
        </w:rPr>
        <w:t>Spectra analyses:</w:t>
      </w:r>
      <w:r w:rsidRPr="00C8519F">
        <w:rPr>
          <w:bCs/>
          <w:sz w:val="22"/>
          <w:szCs w:val="22"/>
          <w:lang w:bidi="en-US"/>
        </w:rPr>
        <w:t xml:space="preserve"> </w:t>
      </w:r>
      <w:r w:rsidR="00C43899" w:rsidRPr="00C8519F">
        <w:rPr>
          <w:bCs/>
          <w:sz w:val="22"/>
          <w:szCs w:val="22"/>
          <w:lang w:bidi="en-US"/>
        </w:rPr>
        <w:t xml:space="preserve">CID spectra were processed in Mascot using Proteome Discoverer (version 1.4.0.288, Thermo) by searching </w:t>
      </w:r>
      <w:r w:rsidR="00C43899" w:rsidRPr="004E0BCA">
        <w:rPr>
          <w:bCs/>
          <w:sz w:val="22"/>
          <w:szCs w:val="22"/>
          <w:lang w:bidi="en-US"/>
        </w:rPr>
        <w:t xml:space="preserve">against the </w:t>
      </w:r>
      <w:proofErr w:type="spellStart"/>
      <w:r w:rsidR="00C43899" w:rsidRPr="004E0BCA">
        <w:rPr>
          <w:bCs/>
          <w:sz w:val="22"/>
          <w:szCs w:val="22"/>
          <w:lang w:bidi="en-US"/>
        </w:rPr>
        <w:t>SwissProt</w:t>
      </w:r>
      <w:proofErr w:type="spellEnd"/>
      <w:r w:rsidR="00C43899" w:rsidRPr="004E0BCA">
        <w:rPr>
          <w:bCs/>
          <w:sz w:val="22"/>
          <w:szCs w:val="22"/>
          <w:lang w:bidi="en-US"/>
        </w:rPr>
        <w:t xml:space="preserve"> Fungi (released on the 21</w:t>
      </w:r>
      <w:r w:rsidR="00C43899" w:rsidRPr="004E0BCA">
        <w:rPr>
          <w:bCs/>
          <w:sz w:val="22"/>
          <w:szCs w:val="22"/>
          <w:vertAlign w:val="superscript"/>
          <w:lang w:bidi="en-US"/>
        </w:rPr>
        <w:t>st</w:t>
      </w:r>
      <w:r w:rsidR="00C43899" w:rsidRPr="004E0BCA">
        <w:rPr>
          <w:bCs/>
          <w:sz w:val="22"/>
          <w:szCs w:val="22"/>
          <w:lang w:bidi="en-US"/>
        </w:rPr>
        <w:t xml:space="preserve"> of Ja</w:t>
      </w:r>
      <w:r w:rsidR="006202CE" w:rsidRPr="004E0BCA">
        <w:rPr>
          <w:bCs/>
          <w:sz w:val="22"/>
          <w:szCs w:val="22"/>
          <w:lang w:bidi="en-US"/>
        </w:rPr>
        <w:t>nuary 2013</w:t>
      </w:r>
      <w:r w:rsidR="00D876B9">
        <w:rPr>
          <w:bCs/>
          <w:sz w:val="22"/>
          <w:szCs w:val="22"/>
          <w:lang w:bidi="en-US"/>
        </w:rPr>
        <w:t xml:space="preserve">, 2651485 entries) and the </w:t>
      </w:r>
      <w:r w:rsidR="00D876B9">
        <w:rPr>
          <w:sz w:val="22"/>
          <w:szCs w:val="22"/>
        </w:rPr>
        <w:t xml:space="preserve">NCBI (restricted to fungi, </w:t>
      </w:r>
      <w:r w:rsidR="00D876B9" w:rsidRPr="00001C7C">
        <w:rPr>
          <w:color w:val="000000"/>
          <w:sz w:val="22"/>
          <w:szCs w:val="22"/>
        </w:rPr>
        <w:t>4487301 entries</w:t>
      </w:r>
      <w:r w:rsidR="00995BEA" w:rsidRPr="004E0BCA">
        <w:rPr>
          <w:sz w:val="22"/>
          <w:szCs w:val="22"/>
        </w:rPr>
        <w:t xml:space="preserve">) </w:t>
      </w:r>
      <w:r w:rsidR="00995BEA" w:rsidRPr="004E0BCA">
        <w:rPr>
          <w:bCs/>
          <w:sz w:val="22"/>
          <w:szCs w:val="22"/>
          <w:lang w:bidi="en-US"/>
        </w:rPr>
        <w:t>databases</w:t>
      </w:r>
      <w:r w:rsidR="006202CE" w:rsidRPr="004E0BCA">
        <w:rPr>
          <w:bCs/>
          <w:sz w:val="22"/>
          <w:szCs w:val="22"/>
          <w:lang w:bidi="en-US"/>
        </w:rPr>
        <w:t>.</w:t>
      </w:r>
      <w:r w:rsidR="00C43899" w:rsidRPr="004E0BCA">
        <w:rPr>
          <w:bCs/>
          <w:sz w:val="22"/>
          <w:szCs w:val="22"/>
          <w:lang w:bidi="en-US"/>
        </w:rPr>
        <w:t xml:space="preserve"> The searches were performed with the following</w:t>
      </w:r>
      <w:r w:rsidR="00C43899" w:rsidRPr="00C8519F">
        <w:rPr>
          <w:bCs/>
          <w:sz w:val="22"/>
          <w:szCs w:val="22"/>
          <w:lang w:bidi="en-US"/>
        </w:rPr>
        <w:t xml:space="preserve"> parameters: enzyme: </w:t>
      </w:r>
      <w:proofErr w:type="spellStart"/>
      <w:r w:rsidR="00C43899" w:rsidRPr="00C8519F">
        <w:rPr>
          <w:bCs/>
          <w:sz w:val="22"/>
          <w:szCs w:val="22"/>
          <w:lang w:bidi="en-US"/>
        </w:rPr>
        <w:t>trypsin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, 2 missed cleavages; mass accuracy precursor: 5 </w:t>
      </w:r>
      <w:proofErr w:type="spellStart"/>
      <w:r w:rsidR="00C43899" w:rsidRPr="00C8519F">
        <w:rPr>
          <w:bCs/>
          <w:sz w:val="22"/>
          <w:szCs w:val="22"/>
          <w:lang w:bidi="en-US"/>
        </w:rPr>
        <w:t>ppm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and mass accuracy fragments: 0.5 Da (CID, fixed modifications: </w:t>
      </w:r>
      <w:proofErr w:type="spellStart"/>
      <w:r w:rsidR="00C43899" w:rsidRPr="00C8519F">
        <w:rPr>
          <w:bCs/>
          <w:sz w:val="22"/>
          <w:szCs w:val="22"/>
          <w:lang w:bidi="en-US"/>
        </w:rPr>
        <w:t>carbamidomethyl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(C), dynamic modifications: </w:t>
      </w:r>
      <w:proofErr w:type="spellStart"/>
      <w:r w:rsidR="00C43899" w:rsidRPr="00C8519F">
        <w:rPr>
          <w:bCs/>
          <w:sz w:val="22"/>
          <w:szCs w:val="22"/>
          <w:lang w:bidi="en-US"/>
        </w:rPr>
        <w:t>Dioxidation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(W), </w:t>
      </w:r>
      <w:proofErr w:type="spellStart"/>
      <w:r w:rsidR="00C43899" w:rsidRPr="00C8519F">
        <w:rPr>
          <w:bCs/>
          <w:sz w:val="22"/>
          <w:szCs w:val="22"/>
          <w:lang w:bidi="en-US"/>
        </w:rPr>
        <w:t>Gln</w:t>
      </w:r>
      <w:proofErr w:type="spellEnd"/>
      <w:r w:rsidR="00C43899" w:rsidRPr="00C8519F">
        <w:rPr>
          <w:bCs/>
          <w:sz w:val="22"/>
          <w:szCs w:val="22"/>
          <w:lang w:bidi="en-US"/>
        </w:rPr>
        <w:t>-&gt;</w:t>
      </w:r>
      <w:proofErr w:type="spellStart"/>
      <w:r w:rsidR="00C43899" w:rsidRPr="00C8519F">
        <w:rPr>
          <w:bCs/>
          <w:sz w:val="22"/>
          <w:szCs w:val="22"/>
          <w:lang w:bidi="en-US"/>
        </w:rPr>
        <w:t>pyro-Glu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(N-term Q), </w:t>
      </w:r>
      <w:proofErr w:type="spellStart"/>
      <w:r w:rsidR="00C43899" w:rsidRPr="00C8519F">
        <w:rPr>
          <w:bCs/>
          <w:sz w:val="22"/>
          <w:szCs w:val="22"/>
          <w:lang w:bidi="en-US"/>
        </w:rPr>
        <w:t>Glu</w:t>
      </w:r>
      <w:proofErr w:type="spellEnd"/>
      <w:r w:rsidR="00C43899" w:rsidRPr="00C8519F">
        <w:rPr>
          <w:bCs/>
          <w:sz w:val="22"/>
          <w:szCs w:val="22"/>
          <w:lang w:bidi="en-US"/>
        </w:rPr>
        <w:t>-&gt;</w:t>
      </w:r>
      <w:proofErr w:type="spellStart"/>
      <w:r w:rsidR="00C43899" w:rsidRPr="00C8519F">
        <w:rPr>
          <w:bCs/>
          <w:sz w:val="22"/>
          <w:szCs w:val="22"/>
          <w:lang w:bidi="en-US"/>
        </w:rPr>
        <w:t>pyro-Glu</w:t>
      </w:r>
      <w:proofErr w:type="spellEnd"/>
      <w:r w:rsidR="00C43899" w:rsidRPr="00C8519F">
        <w:rPr>
          <w:bCs/>
          <w:sz w:val="22"/>
          <w:szCs w:val="22"/>
          <w:lang w:bidi="en-US"/>
        </w:rPr>
        <w:t xml:space="preserve"> (N-term E), Oxidation (HW), </w:t>
      </w:r>
      <w:proofErr w:type="spellStart"/>
      <w:proofErr w:type="gramStart"/>
      <w:r w:rsidR="00C43899" w:rsidRPr="00C8519F">
        <w:rPr>
          <w:bCs/>
          <w:sz w:val="22"/>
          <w:szCs w:val="22"/>
          <w:lang w:bidi="en-US"/>
        </w:rPr>
        <w:t>Trp</w:t>
      </w:r>
      <w:proofErr w:type="spellEnd"/>
      <w:r w:rsidR="00C43899" w:rsidRPr="00C8519F">
        <w:rPr>
          <w:bCs/>
          <w:sz w:val="22"/>
          <w:szCs w:val="22"/>
          <w:lang w:bidi="en-US"/>
        </w:rPr>
        <w:t>-</w:t>
      </w:r>
      <w:proofErr w:type="gramEnd"/>
      <w:r w:rsidR="00C43899" w:rsidRPr="00C8519F">
        <w:rPr>
          <w:bCs/>
          <w:sz w:val="22"/>
          <w:szCs w:val="22"/>
          <w:lang w:bidi="en-US"/>
        </w:rPr>
        <w:t xml:space="preserve">&gt; </w:t>
      </w:r>
      <w:proofErr w:type="spellStart"/>
      <w:r w:rsidR="00C43899" w:rsidRPr="00C8519F">
        <w:rPr>
          <w:bCs/>
          <w:sz w:val="22"/>
          <w:szCs w:val="22"/>
          <w:lang w:bidi="en-US"/>
        </w:rPr>
        <w:t>Kynur</w:t>
      </w:r>
      <w:r w:rsidR="006202CE">
        <w:rPr>
          <w:bCs/>
          <w:sz w:val="22"/>
          <w:szCs w:val="22"/>
          <w:lang w:bidi="en-US"/>
        </w:rPr>
        <w:t>enin</w:t>
      </w:r>
      <w:proofErr w:type="spellEnd"/>
      <w:r w:rsidR="006202CE">
        <w:rPr>
          <w:bCs/>
          <w:sz w:val="22"/>
          <w:szCs w:val="22"/>
          <w:lang w:bidi="en-US"/>
        </w:rPr>
        <w:t xml:space="preserve"> (W) </w:t>
      </w:r>
      <w:proofErr w:type="spellStart"/>
      <w:r w:rsidR="006202CE">
        <w:rPr>
          <w:bCs/>
          <w:sz w:val="22"/>
          <w:szCs w:val="22"/>
          <w:lang w:bidi="en-US"/>
        </w:rPr>
        <w:t>methionine</w:t>
      </w:r>
      <w:proofErr w:type="spellEnd"/>
      <w:r w:rsidR="006202CE">
        <w:rPr>
          <w:bCs/>
          <w:sz w:val="22"/>
          <w:szCs w:val="22"/>
          <w:lang w:bidi="en-US"/>
        </w:rPr>
        <w:t xml:space="preserve"> oxidation. </w:t>
      </w:r>
      <w:r w:rsidR="00C43899" w:rsidRPr="00C8519F">
        <w:rPr>
          <w:bCs/>
          <w:sz w:val="22"/>
          <w:szCs w:val="22"/>
          <w:lang w:bidi="en-US"/>
        </w:rPr>
        <w:t xml:space="preserve">Only proteins following these filters, with peptide confidence&gt; 95%, were added to the list of the identified protein species.  </w:t>
      </w:r>
    </w:p>
    <w:p w:rsidR="00D25249" w:rsidRPr="00C8519F" w:rsidRDefault="00D25249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</w:p>
    <w:p w:rsidR="00C8519F" w:rsidRDefault="00C8519F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</w:p>
    <w:p w:rsidR="00C8519F" w:rsidRPr="00C8519F" w:rsidRDefault="00C8519F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</w:p>
    <w:p w:rsidR="00D25249" w:rsidRPr="00C8519F" w:rsidRDefault="00D25249" w:rsidP="00C43899">
      <w:pPr>
        <w:pStyle w:val="BodyText"/>
        <w:spacing w:before="0" w:line="360" w:lineRule="auto"/>
        <w:rPr>
          <w:bCs/>
          <w:sz w:val="22"/>
          <w:szCs w:val="22"/>
          <w:lang w:bidi="en-US"/>
        </w:rPr>
      </w:pPr>
    </w:p>
    <w:p w:rsidR="00C43899" w:rsidRPr="00C8519F" w:rsidRDefault="00C43899" w:rsidP="00A52A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43899" w:rsidRPr="00C8519F" w:rsidSect="002426DC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86E" w:rsidRDefault="003A186E" w:rsidP="004A483E">
      <w:pPr>
        <w:spacing w:after="0" w:line="240" w:lineRule="auto"/>
      </w:pPr>
      <w:r>
        <w:separator/>
      </w:r>
    </w:p>
  </w:endnote>
  <w:endnote w:type="continuationSeparator" w:id="0">
    <w:p w:rsidR="003A186E" w:rsidRDefault="003A186E" w:rsidP="004A4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90286"/>
      <w:docPartObj>
        <w:docPartGallery w:val="Page Numbers (Bottom of Page)"/>
        <w:docPartUnique/>
      </w:docPartObj>
    </w:sdtPr>
    <w:sdtContent>
      <w:p w:rsidR="00633EA0" w:rsidRDefault="00D876B9">
        <w:pPr>
          <w:pStyle w:val="Footer"/>
          <w:jc w:val="center"/>
        </w:pPr>
        <w:fldSimple w:instr=" PAGE   \* MERGEFORMAT ">
          <w:r w:rsidR="00244319">
            <w:rPr>
              <w:noProof/>
            </w:rPr>
            <w:t>1</w:t>
          </w:r>
        </w:fldSimple>
      </w:p>
    </w:sdtContent>
  </w:sdt>
  <w:p w:rsidR="00633EA0" w:rsidRDefault="00633E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86E" w:rsidRDefault="003A186E" w:rsidP="004A483E">
      <w:pPr>
        <w:spacing w:after="0" w:line="240" w:lineRule="auto"/>
      </w:pPr>
      <w:r>
        <w:separator/>
      </w:r>
    </w:p>
  </w:footnote>
  <w:footnote w:type="continuationSeparator" w:id="0">
    <w:p w:rsidR="003A186E" w:rsidRDefault="003A186E" w:rsidP="004A48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D3106A"/>
    <w:multiLevelType w:val="hybridMultilevel"/>
    <w:tmpl w:val="D94E452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w Journal of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vpfxz902x2tye5w0gv9etj5pr2wsrx25xs&quot;&gt;PhILs_RT-PC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8&lt;/item&gt;&lt;item&gt;39&lt;/item&gt;&lt;item&gt;41&lt;/item&gt;&lt;item&gt;42&lt;/item&gt;&lt;item&gt;43&lt;/item&gt;&lt;item&gt;46&lt;/item&gt;&lt;item&gt;47&lt;/item&gt;&lt;item&gt;48&lt;/item&gt;&lt;item&gt;49&lt;/item&gt;&lt;item&gt;51&lt;/item&gt;&lt;item&gt;52&lt;/item&gt;&lt;item&gt;53&lt;/item&gt;&lt;item&gt;55&lt;/item&gt;&lt;item&gt;58&lt;/item&gt;&lt;item&gt;59&lt;/item&gt;&lt;item&gt;60&lt;/item&gt;&lt;item&gt;61&lt;/item&gt;&lt;item&gt;64&lt;/item&gt;&lt;item&gt;66&lt;/item&gt;&lt;item&gt;67&lt;/item&gt;&lt;item&gt;70&lt;/item&gt;&lt;item&gt;71&lt;/item&gt;&lt;item&gt;72&lt;/item&gt;&lt;item&gt;85&lt;/item&gt;&lt;item&gt;87&lt;/item&gt;&lt;/record-ids&gt;&lt;/item&gt;&lt;/Libraries&gt;"/>
  </w:docVars>
  <w:rsids>
    <w:rsidRoot w:val="00436370"/>
    <w:rsid w:val="00000E93"/>
    <w:rsid w:val="00001629"/>
    <w:rsid w:val="00001C7C"/>
    <w:rsid w:val="00004211"/>
    <w:rsid w:val="00007609"/>
    <w:rsid w:val="00007851"/>
    <w:rsid w:val="00007A2A"/>
    <w:rsid w:val="000109B5"/>
    <w:rsid w:val="000117A8"/>
    <w:rsid w:val="00026B53"/>
    <w:rsid w:val="000307BF"/>
    <w:rsid w:val="00031194"/>
    <w:rsid w:val="000318A7"/>
    <w:rsid w:val="000329AC"/>
    <w:rsid w:val="000331A7"/>
    <w:rsid w:val="00033B84"/>
    <w:rsid w:val="00036F80"/>
    <w:rsid w:val="000427EA"/>
    <w:rsid w:val="000435E7"/>
    <w:rsid w:val="00043DAF"/>
    <w:rsid w:val="000450A4"/>
    <w:rsid w:val="00045603"/>
    <w:rsid w:val="00047419"/>
    <w:rsid w:val="00053649"/>
    <w:rsid w:val="00066D57"/>
    <w:rsid w:val="000703E6"/>
    <w:rsid w:val="00070A0F"/>
    <w:rsid w:val="00070A71"/>
    <w:rsid w:val="000714AA"/>
    <w:rsid w:val="00072FDA"/>
    <w:rsid w:val="00073678"/>
    <w:rsid w:val="00073C10"/>
    <w:rsid w:val="000756F7"/>
    <w:rsid w:val="00076DAE"/>
    <w:rsid w:val="00080F32"/>
    <w:rsid w:val="00082513"/>
    <w:rsid w:val="0008395F"/>
    <w:rsid w:val="00085027"/>
    <w:rsid w:val="00086FAA"/>
    <w:rsid w:val="00091413"/>
    <w:rsid w:val="0009196E"/>
    <w:rsid w:val="000942BE"/>
    <w:rsid w:val="000972C5"/>
    <w:rsid w:val="00097B53"/>
    <w:rsid w:val="00097EEB"/>
    <w:rsid w:val="000A0CFB"/>
    <w:rsid w:val="000A31C6"/>
    <w:rsid w:val="000B0E69"/>
    <w:rsid w:val="000B3B37"/>
    <w:rsid w:val="000B4113"/>
    <w:rsid w:val="000B450C"/>
    <w:rsid w:val="000C0C12"/>
    <w:rsid w:val="000C271F"/>
    <w:rsid w:val="000D1890"/>
    <w:rsid w:val="000D5603"/>
    <w:rsid w:val="000E0E18"/>
    <w:rsid w:val="000E2020"/>
    <w:rsid w:val="000E3985"/>
    <w:rsid w:val="000E435D"/>
    <w:rsid w:val="000E60B4"/>
    <w:rsid w:val="000E7565"/>
    <w:rsid w:val="000F0BEB"/>
    <w:rsid w:val="000F3B1F"/>
    <w:rsid w:val="00101C61"/>
    <w:rsid w:val="00103CE3"/>
    <w:rsid w:val="00106B88"/>
    <w:rsid w:val="00111FDD"/>
    <w:rsid w:val="00121DCD"/>
    <w:rsid w:val="00122F76"/>
    <w:rsid w:val="0012347F"/>
    <w:rsid w:val="00124500"/>
    <w:rsid w:val="001252B2"/>
    <w:rsid w:val="001314F0"/>
    <w:rsid w:val="00131867"/>
    <w:rsid w:val="00132A1D"/>
    <w:rsid w:val="001350A9"/>
    <w:rsid w:val="00144026"/>
    <w:rsid w:val="00145135"/>
    <w:rsid w:val="00152412"/>
    <w:rsid w:val="001532C9"/>
    <w:rsid w:val="00163B48"/>
    <w:rsid w:val="00165BB3"/>
    <w:rsid w:val="00171E54"/>
    <w:rsid w:val="00173B1E"/>
    <w:rsid w:val="00176B79"/>
    <w:rsid w:val="0018421A"/>
    <w:rsid w:val="00185518"/>
    <w:rsid w:val="001855D4"/>
    <w:rsid w:val="00185DC2"/>
    <w:rsid w:val="001865EF"/>
    <w:rsid w:val="00195115"/>
    <w:rsid w:val="001A08EC"/>
    <w:rsid w:val="001A18E3"/>
    <w:rsid w:val="001A445F"/>
    <w:rsid w:val="001A6309"/>
    <w:rsid w:val="001A6462"/>
    <w:rsid w:val="001B1B7C"/>
    <w:rsid w:val="001B27ED"/>
    <w:rsid w:val="001B4BDF"/>
    <w:rsid w:val="001B4D4E"/>
    <w:rsid w:val="001B6377"/>
    <w:rsid w:val="001B6DBB"/>
    <w:rsid w:val="001C12B1"/>
    <w:rsid w:val="001C23EE"/>
    <w:rsid w:val="001C4600"/>
    <w:rsid w:val="001C47BA"/>
    <w:rsid w:val="001C4C89"/>
    <w:rsid w:val="001C4F0A"/>
    <w:rsid w:val="001C6709"/>
    <w:rsid w:val="001D1CEE"/>
    <w:rsid w:val="001D5F37"/>
    <w:rsid w:val="001E0B47"/>
    <w:rsid w:val="001E243F"/>
    <w:rsid w:val="001E24E6"/>
    <w:rsid w:val="00200E4F"/>
    <w:rsid w:val="00204B75"/>
    <w:rsid w:val="002074B8"/>
    <w:rsid w:val="002138B0"/>
    <w:rsid w:val="0021392E"/>
    <w:rsid w:val="002144F8"/>
    <w:rsid w:val="0021769E"/>
    <w:rsid w:val="00220B46"/>
    <w:rsid w:val="00221D1D"/>
    <w:rsid w:val="00222CBC"/>
    <w:rsid w:val="00227B1F"/>
    <w:rsid w:val="00230F3F"/>
    <w:rsid w:val="00231108"/>
    <w:rsid w:val="00231F13"/>
    <w:rsid w:val="0023277F"/>
    <w:rsid w:val="00237F97"/>
    <w:rsid w:val="00242350"/>
    <w:rsid w:val="002426DC"/>
    <w:rsid w:val="00244319"/>
    <w:rsid w:val="00244FFB"/>
    <w:rsid w:val="00246F94"/>
    <w:rsid w:val="0025283E"/>
    <w:rsid w:val="00255B9F"/>
    <w:rsid w:val="00257895"/>
    <w:rsid w:val="0026200C"/>
    <w:rsid w:val="002657BF"/>
    <w:rsid w:val="00265E6D"/>
    <w:rsid w:val="00266808"/>
    <w:rsid w:val="00274B95"/>
    <w:rsid w:val="00276AEB"/>
    <w:rsid w:val="002823AF"/>
    <w:rsid w:val="002823C5"/>
    <w:rsid w:val="002847B6"/>
    <w:rsid w:val="0028583B"/>
    <w:rsid w:val="002867F6"/>
    <w:rsid w:val="0029111E"/>
    <w:rsid w:val="00291A2B"/>
    <w:rsid w:val="002928B1"/>
    <w:rsid w:val="0029368E"/>
    <w:rsid w:val="0029603A"/>
    <w:rsid w:val="002A0AA5"/>
    <w:rsid w:val="002A1E80"/>
    <w:rsid w:val="002A2738"/>
    <w:rsid w:val="002A2D76"/>
    <w:rsid w:val="002A402E"/>
    <w:rsid w:val="002B32D0"/>
    <w:rsid w:val="002B3CCE"/>
    <w:rsid w:val="002C324B"/>
    <w:rsid w:val="002C4193"/>
    <w:rsid w:val="002C7909"/>
    <w:rsid w:val="002C7D5C"/>
    <w:rsid w:val="002D1FFF"/>
    <w:rsid w:val="002D48B9"/>
    <w:rsid w:val="002D71A2"/>
    <w:rsid w:val="002E1610"/>
    <w:rsid w:val="002E16B1"/>
    <w:rsid w:val="002E28E2"/>
    <w:rsid w:val="002E6EF7"/>
    <w:rsid w:val="002E7854"/>
    <w:rsid w:val="002F02D4"/>
    <w:rsid w:val="002F1C3E"/>
    <w:rsid w:val="002F1F52"/>
    <w:rsid w:val="002F32DF"/>
    <w:rsid w:val="002F42D0"/>
    <w:rsid w:val="002F7DD1"/>
    <w:rsid w:val="00303EDA"/>
    <w:rsid w:val="00304210"/>
    <w:rsid w:val="003078F8"/>
    <w:rsid w:val="00307B37"/>
    <w:rsid w:val="00311896"/>
    <w:rsid w:val="003119F0"/>
    <w:rsid w:val="00312A9D"/>
    <w:rsid w:val="00313A67"/>
    <w:rsid w:val="003228A8"/>
    <w:rsid w:val="00323160"/>
    <w:rsid w:val="0032542B"/>
    <w:rsid w:val="00327734"/>
    <w:rsid w:val="00337366"/>
    <w:rsid w:val="003376FE"/>
    <w:rsid w:val="00345A58"/>
    <w:rsid w:val="0034720E"/>
    <w:rsid w:val="0034722F"/>
    <w:rsid w:val="00351373"/>
    <w:rsid w:val="0035253D"/>
    <w:rsid w:val="0035513B"/>
    <w:rsid w:val="00361392"/>
    <w:rsid w:val="00361BBC"/>
    <w:rsid w:val="00361CE1"/>
    <w:rsid w:val="0036534D"/>
    <w:rsid w:val="003760A2"/>
    <w:rsid w:val="00376511"/>
    <w:rsid w:val="003830BB"/>
    <w:rsid w:val="0038489A"/>
    <w:rsid w:val="0038513A"/>
    <w:rsid w:val="00391512"/>
    <w:rsid w:val="00392167"/>
    <w:rsid w:val="00395804"/>
    <w:rsid w:val="00397D8F"/>
    <w:rsid w:val="00397F78"/>
    <w:rsid w:val="003A186E"/>
    <w:rsid w:val="003A2C6B"/>
    <w:rsid w:val="003A7E6F"/>
    <w:rsid w:val="003B19B3"/>
    <w:rsid w:val="003B3E3F"/>
    <w:rsid w:val="003B5FCA"/>
    <w:rsid w:val="003C351A"/>
    <w:rsid w:val="003C37DD"/>
    <w:rsid w:val="003C596D"/>
    <w:rsid w:val="003D2E2C"/>
    <w:rsid w:val="003D4C20"/>
    <w:rsid w:val="003D4C92"/>
    <w:rsid w:val="003D50E6"/>
    <w:rsid w:val="003D6ACA"/>
    <w:rsid w:val="003E2107"/>
    <w:rsid w:val="003E66C2"/>
    <w:rsid w:val="003E760D"/>
    <w:rsid w:val="003F1941"/>
    <w:rsid w:val="003F660A"/>
    <w:rsid w:val="00400F9D"/>
    <w:rsid w:val="00405697"/>
    <w:rsid w:val="00405ECA"/>
    <w:rsid w:val="00411404"/>
    <w:rsid w:val="0041264C"/>
    <w:rsid w:val="0042319C"/>
    <w:rsid w:val="004240C5"/>
    <w:rsid w:val="0042514F"/>
    <w:rsid w:val="00425A92"/>
    <w:rsid w:val="00425A94"/>
    <w:rsid w:val="00427080"/>
    <w:rsid w:val="0043141B"/>
    <w:rsid w:val="00434F86"/>
    <w:rsid w:val="004357C6"/>
    <w:rsid w:val="00436370"/>
    <w:rsid w:val="00451846"/>
    <w:rsid w:val="0045220C"/>
    <w:rsid w:val="00452F29"/>
    <w:rsid w:val="0045316D"/>
    <w:rsid w:val="00454538"/>
    <w:rsid w:val="00457B5B"/>
    <w:rsid w:val="0046792F"/>
    <w:rsid w:val="0047264E"/>
    <w:rsid w:val="004739B8"/>
    <w:rsid w:val="004750C0"/>
    <w:rsid w:val="00477D1A"/>
    <w:rsid w:val="00481589"/>
    <w:rsid w:val="00481765"/>
    <w:rsid w:val="00482E3A"/>
    <w:rsid w:val="004832F8"/>
    <w:rsid w:val="00484684"/>
    <w:rsid w:val="0048552E"/>
    <w:rsid w:val="004864B0"/>
    <w:rsid w:val="00493F90"/>
    <w:rsid w:val="004A45DD"/>
    <w:rsid w:val="004A483E"/>
    <w:rsid w:val="004A4B3D"/>
    <w:rsid w:val="004A4BC4"/>
    <w:rsid w:val="004A5E67"/>
    <w:rsid w:val="004B2D07"/>
    <w:rsid w:val="004C18AF"/>
    <w:rsid w:val="004C3DEF"/>
    <w:rsid w:val="004C44AC"/>
    <w:rsid w:val="004C7039"/>
    <w:rsid w:val="004C7052"/>
    <w:rsid w:val="004C7301"/>
    <w:rsid w:val="004D1246"/>
    <w:rsid w:val="004D4443"/>
    <w:rsid w:val="004E0BCA"/>
    <w:rsid w:val="004E1FBA"/>
    <w:rsid w:val="004E215A"/>
    <w:rsid w:val="004E418C"/>
    <w:rsid w:val="004F45A8"/>
    <w:rsid w:val="00501123"/>
    <w:rsid w:val="005015F5"/>
    <w:rsid w:val="00501C31"/>
    <w:rsid w:val="00507C3A"/>
    <w:rsid w:val="00512AAC"/>
    <w:rsid w:val="0051689B"/>
    <w:rsid w:val="00521CBD"/>
    <w:rsid w:val="00521F39"/>
    <w:rsid w:val="00524152"/>
    <w:rsid w:val="00526D61"/>
    <w:rsid w:val="005272D8"/>
    <w:rsid w:val="0053076F"/>
    <w:rsid w:val="00531074"/>
    <w:rsid w:val="00537517"/>
    <w:rsid w:val="00541029"/>
    <w:rsid w:val="0054259B"/>
    <w:rsid w:val="00543986"/>
    <w:rsid w:val="005473F7"/>
    <w:rsid w:val="00547485"/>
    <w:rsid w:val="005535BE"/>
    <w:rsid w:val="00556A7A"/>
    <w:rsid w:val="00556CD8"/>
    <w:rsid w:val="00563482"/>
    <w:rsid w:val="00564987"/>
    <w:rsid w:val="005666C0"/>
    <w:rsid w:val="00572F74"/>
    <w:rsid w:val="00574C01"/>
    <w:rsid w:val="00574DB2"/>
    <w:rsid w:val="005758F4"/>
    <w:rsid w:val="005821B8"/>
    <w:rsid w:val="00591B53"/>
    <w:rsid w:val="00592DF9"/>
    <w:rsid w:val="005949D2"/>
    <w:rsid w:val="00595239"/>
    <w:rsid w:val="0059614E"/>
    <w:rsid w:val="0059719E"/>
    <w:rsid w:val="005A681D"/>
    <w:rsid w:val="005B21C1"/>
    <w:rsid w:val="005B3906"/>
    <w:rsid w:val="005B4631"/>
    <w:rsid w:val="005B770C"/>
    <w:rsid w:val="005C0BAF"/>
    <w:rsid w:val="005C3312"/>
    <w:rsid w:val="005C3765"/>
    <w:rsid w:val="005C46D7"/>
    <w:rsid w:val="005D1404"/>
    <w:rsid w:val="005D1A67"/>
    <w:rsid w:val="005D64F8"/>
    <w:rsid w:val="005E3418"/>
    <w:rsid w:val="005E4196"/>
    <w:rsid w:val="005E55BF"/>
    <w:rsid w:val="005E6820"/>
    <w:rsid w:val="005E6B7F"/>
    <w:rsid w:val="005F6FAA"/>
    <w:rsid w:val="00600775"/>
    <w:rsid w:val="00603578"/>
    <w:rsid w:val="006041B9"/>
    <w:rsid w:val="006114A0"/>
    <w:rsid w:val="00611855"/>
    <w:rsid w:val="006202CE"/>
    <w:rsid w:val="00621F90"/>
    <w:rsid w:val="006266B0"/>
    <w:rsid w:val="00627D81"/>
    <w:rsid w:val="006312A5"/>
    <w:rsid w:val="006327BF"/>
    <w:rsid w:val="006338E4"/>
    <w:rsid w:val="00633EA0"/>
    <w:rsid w:val="00637E09"/>
    <w:rsid w:val="00643777"/>
    <w:rsid w:val="006465FD"/>
    <w:rsid w:val="006541D7"/>
    <w:rsid w:val="006630D1"/>
    <w:rsid w:val="0066752A"/>
    <w:rsid w:val="00670DF6"/>
    <w:rsid w:val="0067481F"/>
    <w:rsid w:val="006779F9"/>
    <w:rsid w:val="006972EC"/>
    <w:rsid w:val="006A138C"/>
    <w:rsid w:val="006A41C4"/>
    <w:rsid w:val="006A587E"/>
    <w:rsid w:val="006B0F34"/>
    <w:rsid w:val="006B1BA6"/>
    <w:rsid w:val="006B2C52"/>
    <w:rsid w:val="006B7969"/>
    <w:rsid w:val="006C3A34"/>
    <w:rsid w:val="006C3E17"/>
    <w:rsid w:val="006C655C"/>
    <w:rsid w:val="006D328E"/>
    <w:rsid w:val="006D6577"/>
    <w:rsid w:val="006D7E20"/>
    <w:rsid w:val="006E2073"/>
    <w:rsid w:val="006E5402"/>
    <w:rsid w:val="006F1A8A"/>
    <w:rsid w:val="006F289A"/>
    <w:rsid w:val="006F3341"/>
    <w:rsid w:val="006F36AC"/>
    <w:rsid w:val="006F37F4"/>
    <w:rsid w:val="006F4ABB"/>
    <w:rsid w:val="006F55EF"/>
    <w:rsid w:val="00700297"/>
    <w:rsid w:val="007009D5"/>
    <w:rsid w:val="007027C9"/>
    <w:rsid w:val="007075ED"/>
    <w:rsid w:val="007107B2"/>
    <w:rsid w:val="00710AEF"/>
    <w:rsid w:val="00710F50"/>
    <w:rsid w:val="00714464"/>
    <w:rsid w:val="00715030"/>
    <w:rsid w:val="00716391"/>
    <w:rsid w:val="00716DDA"/>
    <w:rsid w:val="007226C9"/>
    <w:rsid w:val="007228D5"/>
    <w:rsid w:val="00723C50"/>
    <w:rsid w:val="00724559"/>
    <w:rsid w:val="007246F7"/>
    <w:rsid w:val="00725625"/>
    <w:rsid w:val="00726FF3"/>
    <w:rsid w:val="00731902"/>
    <w:rsid w:val="0073586F"/>
    <w:rsid w:val="00736A2A"/>
    <w:rsid w:val="00743835"/>
    <w:rsid w:val="00752220"/>
    <w:rsid w:val="00756E9C"/>
    <w:rsid w:val="0075702F"/>
    <w:rsid w:val="0076138F"/>
    <w:rsid w:val="00765B43"/>
    <w:rsid w:val="00765B57"/>
    <w:rsid w:val="00775BFC"/>
    <w:rsid w:val="00776FE7"/>
    <w:rsid w:val="00780CA7"/>
    <w:rsid w:val="00783514"/>
    <w:rsid w:val="007853EC"/>
    <w:rsid w:val="00785FC4"/>
    <w:rsid w:val="00787BA9"/>
    <w:rsid w:val="00790EB4"/>
    <w:rsid w:val="0079446E"/>
    <w:rsid w:val="00796C84"/>
    <w:rsid w:val="00797FBD"/>
    <w:rsid w:val="007A1700"/>
    <w:rsid w:val="007A2396"/>
    <w:rsid w:val="007A2E0D"/>
    <w:rsid w:val="007A4048"/>
    <w:rsid w:val="007A48EC"/>
    <w:rsid w:val="007A5447"/>
    <w:rsid w:val="007A623C"/>
    <w:rsid w:val="007A7A9F"/>
    <w:rsid w:val="007B1E52"/>
    <w:rsid w:val="007B22F7"/>
    <w:rsid w:val="007B3285"/>
    <w:rsid w:val="007B39E9"/>
    <w:rsid w:val="007C32DA"/>
    <w:rsid w:val="007C738B"/>
    <w:rsid w:val="007D1F29"/>
    <w:rsid w:val="007D3392"/>
    <w:rsid w:val="007D4486"/>
    <w:rsid w:val="007D46C6"/>
    <w:rsid w:val="007D66E1"/>
    <w:rsid w:val="007D7694"/>
    <w:rsid w:val="007D7AC7"/>
    <w:rsid w:val="007E207E"/>
    <w:rsid w:val="007E25C9"/>
    <w:rsid w:val="007E3431"/>
    <w:rsid w:val="007E4413"/>
    <w:rsid w:val="007E66EB"/>
    <w:rsid w:val="007F5B9D"/>
    <w:rsid w:val="007F6FC5"/>
    <w:rsid w:val="00802A7A"/>
    <w:rsid w:val="00802FEE"/>
    <w:rsid w:val="00803303"/>
    <w:rsid w:val="00804D07"/>
    <w:rsid w:val="0081105E"/>
    <w:rsid w:val="00812AC1"/>
    <w:rsid w:val="00814043"/>
    <w:rsid w:val="0082135D"/>
    <w:rsid w:val="00824BBF"/>
    <w:rsid w:val="00825CDA"/>
    <w:rsid w:val="00825E9B"/>
    <w:rsid w:val="008303C5"/>
    <w:rsid w:val="0083257F"/>
    <w:rsid w:val="00834B8B"/>
    <w:rsid w:val="00840F8D"/>
    <w:rsid w:val="008432C1"/>
    <w:rsid w:val="0084352C"/>
    <w:rsid w:val="00843B9B"/>
    <w:rsid w:val="00846ACA"/>
    <w:rsid w:val="00850EEF"/>
    <w:rsid w:val="00853ACF"/>
    <w:rsid w:val="00856A91"/>
    <w:rsid w:val="00856B9A"/>
    <w:rsid w:val="0086111D"/>
    <w:rsid w:val="00861E90"/>
    <w:rsid w:val="00862196"/>
    <w:rsid w:val="008640D8"/>
    <w:rsid w:val="008659A3"/>
    <w:rsid w:val="0089596E"/>
    <w:rsid w:val="008A1A0C"/>
    <w:rsid w:val="008A4711"/>
    <w:rsid w:val="008A5256"/>
    <w:rsid w:val="008A6071"/>
    <w:rsid w:val="008A6326"/>
    <w:rsid w:val="008A7812"/>
    <w:rsid w:val="008B23E3"/>
    <w:rsid w:val="008B4E57"/>
    <w:rsid w:val="008B502C"/>
    <w:rsid w:val="008C01DB"/>
    <w:rsid w:val="008C1185"/>
    <w:rsid w:val="008C132A"/>
    <w:rsid w:val="008C60F7"/>
    <w:rsid w:val="008D5900"/>
    <w:rsid w:val="008D795A"/>
    <w:rsid w:val="008E2E84"/>
    <w:rsid w:val="008E5986"/>
    <w:rsid w:val="008F4BDF"/>
    <w:rsid w:val="008F690C"/>
    <w:rsid w:val="008F6D4E"/>
    <w:rsid w:val="008F7B60"/>
    <w:rsid w:val="00901EE0"/>
    <w:rsid w:val="009028B4"/>
    <w:rsid w:val="00904488"/>
    <w:rsid w:val="00910052"/>
    <w:rsid w:val="00917B88"/>
    <w:rsid w:val="00924FEB"/>
    <w:rsid w:val="00933574"/>
    <w:rsid w:val="009338A8"/>
    <w:rsid w:val="009377E2"/>
    <w:rsid w:val="00942203"/>
    <w:rsid w:val="00942D7D"/>
    <w:rsid w:val="009434CB"/>
    <w:rsid w:val="00944F1F"/>
    <w:rsid w:val="00950FEF"/>
    <w:rsid w:val="00951449"/>
    <w:rsid w:val="00966B37"/>
    <w:rsid w:val="009702EF"/>
    <w:rsid w:val="00974A62"/>
    <w:rsid w:val="00974E37"/>
    <w:rsid w:val="009805B7"/>
    <w:rsid w:val="0098284B"/>
    <w:rsid w:val="0098785C"/>
    <w:rsid w:val="00990816"/>
    <w:rsid w:val="00993905"/>
    <w:rsid w:val="00995BEA"/>
    <w:rsid w:val="00996E3C"/>
    <w:rsid w:val="009B14C3"/>
    <w:rsid w:val="009B25EA"/>
    <w:rsid w:val="009C067C"/>
    <w:rsid w:val="009C1172"/>
    <w:rsid w:val="009C4E28"/>
    <w:rsid w:val="009C63DB"/>
    <w:rsid w:val="009C7D7A"/>
    <w:rsid w:val="009D11C4"/>
    <w:rsid w:val="009D183C"/>
    <w:rsid w:val="009D2937"/>
    <w:rsid w:val="009D36CA"/>
    <w:rsid w:val="009D617F"/>
    <w:rsid w:val="009D6B6D"/>
    <w:rsid w:val="009D7BF0"/>
    <w:rsid w:val="009D7D32"/>
    <w:rsid w:val="009E2DE2"/>
    <w:rsid w:val="009E40B8"/>
    <w:rsid w:val="009E429C"/>
    <w:rsid w:val="009E4536"/>
    <w:rsid w:val="009E582F"/>
    <w:rsid w:val="009E6877"/>
    <w:rsid w:val="009F0B4D"/>
    <w:rsid w:val="009F3427"/>
    <w:rsid w:val="009F3BEC"/>
    <w:rsid w:val="009F6A8A"/>
    <w:rsid w:val="009F6B7F"/>
    <w:rsid w:val="00A0050C"/>
    <w:rsid w:val="00A0127A"/>
    <w:rsid w:val="00A02E6C"/>
    <w:rsid w:val="00A04997"/>
    <w:rsid w:val="00A04F04"/>
    <w:rsid w:val="00A06F45"/>
    <w:rsid w:val="00A15306"/>
    <w:rsid w:val="00A158D1"/>
    <w:rsid w:val="00A21204"/>
    <w:rsid w:val="00A22345"/>
    <w:rsid w:val="00A244A3"/>
    <w:rsid w:val="00A2455F"/>
    <w:rsid w:val="00A27D19"/>
    <w:rsid w:val="00A329B7"/>
    <w:rsid w:val="00A34726"/>
    <w:rsid w:val="00A349B6"/>
    <w:rsid w:val="00A36340"/>
    <w:rsid w:val="00A40715"/>
    <w:rsid w:val="00A41D38"/>
    <w:rsid w:val="00A43636"/>
    <w:rsid w:val="00A463D7"/>
    <w:rsid w:val="00A51E05"/>
    <w:rsid w:val="00A52A37"/>
    <w:rsid w:val="00A53225"/>
    <w:rsid w:val="00A5750B"/>
    <w:rsid w:val="00A63D70"/>
    <w:rsid w:val="00A71413"/>
    <w:rsid w:val="00A74AD5"/>
    <w:rsid w:val="00A74E9E"/>
    <w:rsid w:val="00A82774"/>
    <w:rsid w:val="00A8296D"/>
    <w:rsid w:val="00A849E9"/>
    <w:rsid w:val="00A860F9"/>
    <w:rsid w:val="00A940D7"/>
    <w:rsid w:val="00A97008"/>
    <w:rsid w:val="00AA0018"/>
    <w:rsid w:val="00AA0D48"/>
    <w:rsid w:val="00AA40BF"/>
    <w:rsid w:val="00AA6040"/>
    <w:rsid w:val="00AA7264"/>
    <w:rsid w:val="00AB02EA"/>
    <w:rsid w:val="00AB2BDA"/>
    <w:rsid w:val="00AC22B8"/>
    <w:rsid w:val="00AC27D2"/>
    <w:rsid w:val="00AD019C"/>
    <w:rsid w:val="00AD1522"/>
    <w:rsid w:val="00AF2417"/>
    <w:rsid w:val="00AF3F9F"/>
    <w:rsid w:val="00AF61EF"/>
    <w:rsid w:val="00B0164D"/>
    <w:rsid w:val="00B028B6"/>
    <w:rsid w:val="00B03AAA"/>
    <w:rsid w:val="00B04A54"/>
    <w:rsid w:val="00B06163"/>
    <w:rsid w:val="00B0677C"/>
    <w:rsid w:val="00B0752D"/>
    <w:rsid w:val="00B1608F"/>
    <w:rsid w:val="00B176E5"/>
    <w:rsid w:val="00B22093"/>
    <w:rsid w:val="00B244AE"/>
    <w:rsid w:val="00B26D0E"/>
    <w:rsid w:val="00B33C99"/>
    <w:rsid w:val="00B40825"/>
    <w:rsid w:val="00B42CBD"/>
    <w:rsid w:val="00B4308A"/>
    <w:rsid w:val="00B4764C"/>
    <w:rsid w:val="00B52CBC"/>
    <w:rsid w:val="00B5495D"/>
    <w:rsid w:val="00B55C7E"/>
    <w:rsid w:val="00B57690"/>
    <w:rsid w:val="00B64CA6"/>
    <w:rsid w:val="00B663B8"/>
    <w:rsid w:val="00B75961"/>
    <w:rsid w:val="00B83062"/>
    <w:rsid w:val="00B86017"/>
    <w:rsid w:val="00B87939"/>
    <w:rsid w:val="00B9001E"/>
    <w:rsid w:val="00B9265E"/>
    <w:rsid w:val="00B964DE"/>
    <w:rsid w:val="00BA552B"/>
    <w:rsid w:val="00BA76C3"/>
    <w:rsid w:val="00BB2163"/>
    <w:rsid w:val="00BB4B7A"/>
    <w:rsid w:val="00BB56AB"/>
    <w:rsid w:val="00BB600C"/>
    <w:rsid w:val="00BB6B13"/>
    <w:rsid w:val="00BC2CC1"/>
    <w:rsid w:val="00BC58BD"/>
    <w:rsid w:val="00BC59EF"/>
    <w:rsid w:val="00BD3BD4"/>
    <w:rsid w:val="00BD52A5"/>
    <w:rsid w:val="00BD557D"/>
    <w:rsid w:val="00BE03CE"/>
    <w:rsid w:val="00BE4130"/>
    <w:rsid w:val="00BE5AC3"/>
    <w:rsid w:val="00BE76CA"/>
    <w:rsid w:val="00BF181D"/>
    <w:rsid w:val="00BF5633"/>
    <w:rsid w:val="00C001E2"/>
    <w:rsid w:val="00C0204C"/>
    <w:rsid w:val="00C06AA2"/>
    <w:rsid w:val="00C20428"/>
    <w:rsid w:val="00C21265"/>
    <w:rsid w:val="00C23132"/>
    <w:rsid w:val="00C238BF"/>
    <w:rsid w:val="00C24EA6"/>
    <w:rsid w:val="00C26BC7"/>
    <w:rsid w:val="00C357A2"/>
    <w:rsid w:val="00C3747A"/>
    <w:rsid w:val="00C432C3"/>
    <w:rsid w:val="00C43899"/>
    <w:rsid w:val="00C475CD"/>
    <w:rsid w:val="00C531B6"/>
    <w:rsid w:val="00C536A6"/>
    <w:rsid w:val="00C55EE7"/>
    <w:rsid w:val="00C5750A"/>
    <w:rsid w:val="00C62015"/>
    <w:rsid w:val="00C621DA"/>
    <w:rsid w:val="00C637F0"/>
    <w:rsid w:val="00C716A0"/>
    <w:rsid w:val="00C72A1A"/>
    <w:rsid w:val="00C7577E"/>
    <w:rsid w:val="00C76743"/>
    <w:rsid w:val="00C76C50"/>
    <w:rsid w:val="00C813EE"/>
    <w:rsid w:val="00C83BE2"/>
    <w:rsid w:val="00C8519F"/>
    <w:rsid w:val="00C8559C"/>
    <w:rsid w:val="00C86476"/>
    <w:rsid w:val="00C94E09"/>
    <w:rsid w:val="00C95F5D"/>
    <w:rsid w:val="00CA100B"/>
    <w:rsid w:val="00CA162A"/>
    <w:rsid w:val="00CA179E"/>
    <w:rsid w:val="00CA2668"/>
    <w:rsid w:val="00CA28C2"/>
    <w:rsid w:val="00CA2EE6"/>
    <w:rsid w:val="00CA5C01"/>
    <w:rsid w:val="00CB0ED4"/>
    <w:rsid w:val="00CB1B49"/>
    <w:rsid w:val="00CB5400"/>
    <w:rsid w:val="00CB6A4E"/>
    <w:rsid w:val="00CB7D58"/>
    <w:rsid w:val="00CC021B"/>
    <w:rsid w:val="00CC35D9"/>
    <w:rsid w:val="00CC51EF"/>
    <w:rsid w:val="00CC6B62"/>
    <w:rsid w:val="00CD11D4"/>
    <w:rsid w:val="00CE4DC1"/>
    <w:rsid w:val="00CE6C23"/>
    <w:rsid w:val="00CE76BB"/>
    <w:rsid w:val="00CF3739"/>
    <w:rsid w:val="00D01008"/>
    <w:rsid w:val="00D02C73"/>
    <w:rsid w:val="00D11D63"/>
    <w:rsid w:val="00D12F12"/>
    <w:rsid w:val="00D1322D"/>
    <w:rsid w:val="00D14D17"/>
    <w:rsid w:val="00D24CC0"/>
    <w:rsid w:val="00D25249"/>
    <w:rsid w:val="00D31551"/>
    <w:rsid w:val="00D31783"/>
    <w:rsid w:val="00D320A9"/>
    <w:rsid w:val="00D333FB"/>
    <w:rsid w:val="00D3626B"/>
    <w:rsid w:val="00D36E71"/>
    <w:rsid w:val="00D3705D"/>
    <w:rsid w:val="00D44B4A"/>
    <w:rsid w:val="00D44C49"/>
    <w:rsid w:val="00D56FFC"/>
    <w:rsid w:val="00D60634"/>
    <w:rsid w:val="00D63C24"/>
    <w:rsid w:val="00D65D8A"/>
    <w:rsid w:val="00D67A50"/>
    <w:rsid w:val="00D72407"/>
    <w:rsid w:val="00D76C55"/>
    <w:rsid w:val="00D821B3"/>
    <w:rsid w:val="00D876B9"/>
    <w:rsid w:val="00D935E7"/>
    <w:rsid w:val="00D93626"/>
    <w:rsid w:val="00D961E1"/>
    <w:rsid w:val="00D96B88"/>
    <w:rsid w:val="00DA17E7"/>
    <w:rsid w:val="00DA2C4A"/>
    <w:rsid w:val="00DA3ED3"/>
    <w:rsid w:val="00DA6AC2"/>
    <w:rsid w:val="00DA72F7"/>
    <w:rsid w:val="00DB1E2C"/>
    <w:rsid w:val="00DB44B9"/>
    <w:rsid w:val="00DB6C1B"/>
    <w:rsid w:val="00DC2B66"/>
    <w:rsid w:val="00DC5500"/>
    <w:rsid w:val="00DC70C2"/>
    <w:rsid w:val="00DD21D4"/>
    <w:rsid w:val="00DD232D"/>
    <w:rsid w:val="00DD3875"/>
    <w:rsid w:val="00DD3941"/>
    <w:rsid w:val="00DD6EE6"/>
    <w:rsid w:val="00DE23CA"/>
    <w:rsid w:val="00DE5AAC"/>
    <w:rsid w:val="00DE5C8E"/>
    <w:rsid w:val="00DE767E"/>
    <w:rsid w:val="00DE7E40"/>
    <w:rsid w:val="00DF2A83"/>
    <w:rsid w:val="00DF2BC8"/>
    <w:rsid w:val="00DF6671"/>
    <w:rsid w:val="00E019EA"/>
    <w:rsid w:val="00E03D8A"/>
    <w:rsid w:val="00E07647"/>
    <w:rsid w:val="00E15B08"/>
    <w:rsid w:val="00E165A5"/>
    <w:rsid w:val="00E16634"/>
    <w:rsid w:val="00E20683"/>
    <w:rsid w:val="00E210DB"/>
    <w:rsid w:val="00E24B34"/>
    <w:rsid w:val="00E25639"/>
    <w:rsid w:val="00E25BEF"/>
    <w:rsid w:val="00E27062"/>
    <w:rsid w:val="00E31788"/>
    <w:rsid w:val="00E3178C"/>
    <w:rsid w:val="00E32B40"/>
    <w:rsid w:val="00E335F1"/>
    <w:rsid w:val="00E36A8F"/>
    <w:rsid w:val="00E41DCB"/>
    <w:rsid w:val="00E42EDD"/>
    <w:rsid w:val="00E4394E"/>
    <w:rsid w:val="00E5438B"/>
    <w:rsid w:val="00E54B52"/>
    <w:rsid w:val="00E60663"/>
    <w:rsid w:val="00E6107A"/>
    <w:rsid w:val="00E61297"/>
    <w:rsid w:val="00E61ED1"/>
    <w:rsid w:val="00E64EF4"/>
    <w:rsid w:val="00E6675E"/>
    <w:rsid w:val="00E718F5"/>
    <w:rsid w:val="00E75A49"/>
    <w:rsid w:val="00E824B7"/>
    <w:rsid w:val="00E83150"/>
    <w:rsid w:val="00E94DB8"/>
    <w:rsid w:val="00EA04F1"/>
    <w:rsid w:val="00EA1E55"/>
    <w:rsid w:val="00EA2762"/>
    <w:rsid w:val="00EA2D99"/>
    <w:rsid w:val="00EA3117"/>
    <w:rsid w:val="00EA4625"/>
    <w:rsid w:val="00EA5E80"/>
    <w:rsid w:val="00EB1E5A"/>
    <w:rsid w:val="00EB5073"/>
    <w:rsid w:val="00EB796F"/>
    <w:rsid w:val="00EC7EE5"/>
    <w:rsid w:val="00ED0914"/>
    <w:rsid w:val="00ED349B"/>
    <w:rsid w:val="00ED68B5"/>
    <w:rsid w:val="00EE0A68"/>
    <w:rsid w:val="00EE1D89"/>
    <w:rsid w:val="00EE3DB6"/>
    <w:rsid w:val="00EE62C2"/>
    <w:rsid w:val="00EE7C24"/>
    <w:rsid w:val="00EF139C"/>
    <w:rsid w:val="00EF1819"/>
    <w:rsid w:val="00EF3DD1"/>
    <w:rsid w:val="00EF47A8"/>
    <w:rsid w:val="00F00FC6"/>
    <w:rsid w:val="00F03176"/>
    <w:rsid w:val="00F03AAC"/>
    <w:rsid w:val="00F06B5C"/>
    <w:rsid w:val="00F14535"/>
    <w:rsid w:val="00F17CB3"/>
    <w:rsid w:val="00F207CC"/>
    <w:rsid w:val="00F25738"/>
    <w:rsid w:val="00F26598"/>
    <w:rsid w:val="00F2795C"/>
    <w:rsid w:val="00F27C40"/>
    <w:rsid w:val="00F41ECC"/>
    <w:rsid w:val="00F448F6"/>
    <w:rsid w:val="00F46FE9"/>
    <w:rsid w:val="00F47BA9"/>
    <w:rsid w:val="00F51529"/>
    <w:rsid w:val="00F51769"/>
    <w:rsid w:val="00F63768"/>
    <w:rsid w:val="00F6423F"/>
    <w:rsid w:val="00F72052"/>
    <w:rsid w:val="00F7279A"/>
    <w:rsid w:val="00F75FE0"/>
    <w:rsid w:val="00F76759"/>
    <w:rsid w:val="00F81A34"/>
    <w:rsid w:val="00F84C0D"/>
    <w:rsid w:val="00F8650C"/>
    <w:rsid w:val="00F92930"/>
    <w:rsid w:val="00F92A0F"/>
    <w:rsid w:val="00F96993"/>
    <w:rsid w:val="00FA3928"/>
    <w:rsid w:val="00FA3CBA"/>
    <w:rsid w:val="00FA6456"/>
    <w:rsid w:val="00FA69CE"/>
    <w:rsid w:val="00FB080B"/>
    <w:rsid w:val="00FB4F6F"/>
    <w:rsid w:val="00FB6FBA"/>
    <w:rsid w:val="00FC1544"/>
    <w:rsid w:val="00FC1BA4"/>
    <w:rsid w:val="00FC5185"/>
    <w:rsid w:val="00FC6D23"/>
    <w:rsid w:val="00FD17FE"/>
    <w:rsid w:val="00FD1A54"/>
    <w:rsid w:val="00FD1DC3"/>
    <w:rsid w:val="00FD5D4D"/>
    <w:rsid w:val="00FE3C60"/>
    <w:rsid w:val="00FE45C3"/>
    <w:rsid w:val="00FE4890"/>
    <w:rsid w:val="00FF4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CB1B4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4F0A"/>
    <w:pPr>
      <w:tabs>
        <w:tab w:val="center" w:pos="4419"/>
        <w:tab w:val="right" w:pos="88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C4F0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4F0A"/>
    <w:pPr>
      <w:tabs>
        <w:tab w:val="center" w:pos="4419"/>
        <w:tab w:val="right" w:pos="88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C4F0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C4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F0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F0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F0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F0A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0A"/>
    <w:rPr>
      <w:rFonts w:ascii="Tahoma" w:hAnsi="Tahoma" w:cs="Tahoma"/>
      <w:sz w:val="16"/>
      <w:szCs w:val="1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C4F0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C4F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C43899"/>
    <w:pPr>
      <w:spacing w:before="120"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C4389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pereira@itqb.unl.p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6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User</cp:lastModifiedBy>
  <cp:revision>2</cp:revision>
  <dcterms:created xsi:type="dcterms:W3CDTF">2014-05-26T10:59:00Z</dcterms:created>
  <dcterms:modified xsi:type="dcterms:W3CDTF">2014-05-26T10:59:00Z</dcterms:modified>
</cp:coreProperties>
</file>